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8460E0" w14:textId="7E0FB4F5" w:rsidR="00436988" w:rsidRPr="001549D3" w:rsidRDefault="00436988" w:rsidP="00436988">
      <w:pPr>
        <w:pStyle w:val="SupplementaryMaterial"/>
        <w:rPr>
          <w:b w:val="0"/>
        </w:rPr>
      </w:pPr>
      <w:r w:rsidRPr="001549D3">
        <w:t xml:space="preserve">Supplementary </w:t>
      </w:r>
      <w:r>
        <w:t>Table S3</w:t>
      </w:r>
    </w:p>
    <w:p w14:paraId="628539AE" w14:textId="77777777" w:rsidR="00436988" w:rsidRDefault="00436988" w:rsidP="00436988">
      <w:pPr>
        <w:pStyle w:val="Title"/>
      </w:pPr>
    </w:p>
    <w:p w14:paraId="2C02ACEB" w14:textId="77777777" w:rsidR="00436988" w:rsidRPr="001549D3" w:rsidRDefault="00436988" w:rsidP="00436988">
      <w:pPr>
        <w:pStyle w:val="Title"/>
      </w:pPr>
      <w:proofErr w:type="spellStart"/>
      <w:r>
        <w:t>Rhizosphere</w:t>
      </w:r>
      <w:proofErr w:type="spellEnd"/>
      <w:r>
        <w:t xml:space="preserve"> </w:t>
      </w:r>
      <w:proofErr w:type="spellStart"/>
      <w:r>
        <w:t>microbiomes</w:t>
      </w:r>
      <w:proofErr w:type="spellEnd"/>
      <w:r>
        <w:t xml:space="preserve"> of European </w:t>
      </w:r>
      <w:proofErr w:type="spellStart"/>
      <w:r>
        <w:t>seagrasses</w:t>
      </w:r>
      <w:proofErr w:type="spellEnd"/>
      <w:r>
        <w:t xml:space="preserve"> are selected by the plant, but are not species specific</w:t>
      </w:r>
    </w:p>
    <w:p w14:paraId="7DB06BA4" w14:textId="77777777" w:rsidR="00436988" w:rsidRDefault="00436988" w:rsidP="00436988">
      <w:pPr>
        <w:pStyle w:val="AuthorList"/>
      </w:pPr>
    </w:p>
    <w:p w14:paraId="741E5C39" w14:textId="77777777" w:rsidR="00436988" w:rsidRDefault="00436988" w:rsidP="00436988">
      <w:pPr>
        <w:pStyle w:val="AuthorList"/>
      </w:pPr>
    </w:p>
    <w:p w14:paraId="4BC4FB68" w14:textId="77777777" w:rsidR="00436988" w:rsidRPr="00994A3D" w:rsidRDefault="00436988" w:rsidP="00436988">
      <w:pPr>
        <w:pStyle w:val="AuthorList"/>
      </w:pPr>
      <w:proofErr w:type="spellStart"/>
      <w:r>
        <w:t>Catarina</w:t>
      </w:r>
      <w:proofErr w:type="spellEnd"/>
      <w:r>
        <w:t xml:space="preserve"> </w:t>
      </w:r>
      <w:proofErr w:type="spellStart"/>
      <w:r>
        <w:t>Cúcio</w:t>
      </w:r>
      <w:proofErr w:type="spellEnd"/>
      <w:r>
        <w:t xml:space="preserve">, </w:t>
      </w:r>
      <w:proofErr w:type="spellStart"/>
      <w:r>
        <w:t>Aschwin</w:t>
      </w:r>
      <w:proofErr w:type="spellEnd"/>
      <w:r>
        <w:t xml:space="preserve"> H. </w:t>
      </w:r>
      <w:proofErr w:type="spellStart"/>
      <w:r>
        <w:t>Engelen</w:t>
      </w:r>
      <w:proofErr w:type="spellEnd"/>
      <w:r>
        <w:t xml:space="preserve">, Rodrigo Costa, Gerard </w:t>
      </w:r>
      <w:proofErr w:type="spellStart"/>
      <w:r>
        <w:t>Muyzer</w:t>
      </w:r>
      <w:proofErr w:type="spellEnd"/>
      <w:r>
        <w:t>*</w:t>
      </w:r>
    </w:p>
    <w:p w14:paraId="5EED92A1" w14:textId="171119CD" w:rsidR="00436988" w:rsidRPr="00436988" w:rsidRDefault="00436988" w:rsidP="00436988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436988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bookmarkStart w:id="0" w:name="_GoBack"/>
      <w:bookmarkEnd w:id="0"/>
      <w:r w:rsidRPr="00436988">
        <w:rPr>
          <w:rFonts w:ascii="Times New Roman" w:hAnsi="Times New Roman" w:cs="Times New Roman"/>
          <w:sz w:val="24"/>
          <w:szCs w:val="24"/>
        </w:rPr>
        <w:t>g.muijzer@uva.nl</w:t>
      </w:r>
    </w:p>
    <w:p w14:paraId="3711AFCD" w14:textId="77777777" w:rsidR="00436988" w:rsidRDefault="00436988" w:rsidP="0003245D">
      <w:pPr>
        <w:pStyle w:val="Caption"/>
        <w:keepNext/>
        <w:rPr>
          <w:color w:val="auto"/>
          <w:sz w:val="24"/>
          <w:szCs w:val="24"/>
        </w:rPr>
      </w:pPr>
    </w:p>
    <w:p w14:paraId="1B8A34A5" w14:textId="77777777" w:rsidR="00436988" w:rsidRDefault="00436988" w:rsidP="00436988"/>
    <w:p w14:paraId="20124FB2" w14:textId="77777777" w:rsidR="00436988" w:rsidRDefault="00436988" w:rsidP="00436988"/>
    <w:p w14:paraId="79882A84" w14:textId="77777777" w:rsidR="00436988" w:rsidRDefault="00436988" w:rsidP="00436988"/>
    <w:p w14:paraId="77D3F566" w14:textId="77777777" w:rsidR="00436988" w:rsidRDefault="00436988" w:rsidP="00436988"/>
    <w:p w14:paraId="5F3599DE" w14:textId="77777777" w:rsidR="00436988" w:rsidRDefault="00436988" w:rsidP="00436988">
      <w:pPr>
        <w:sectPr w:rsidR="00436988" w:rsidSect="00377F84">
          <w:headerReference w:type="default" r:id="rId8"/>
          <w:footerReference w:type="even" r:id="rId9"/>
          <w:footerReference w:type="default" r:id="rId10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197A362E" w14:textId="007D3A63" w:rsidR="00436988" w:rsidRPr="00436988" w:rsidRDefault="00436988" w:rsidP="00436988"/>
    <w:p w14:paraId="7247DBA3" w14:textId="43B79A8B" w:rsidR="0003245D" w:rsidRPr="003511C3" w:rsidRDefault="0003245D" w:rsidP="0003245D">
      <w:pPr>
        <w:pStyle w:val="Caption"/>
        <w:keepNext/>
        <w:rPr>
          <w:b w:val="0"/>
          <w:color w:val="auto"/>
          <w:sz w:val="24"/>
          <w:szCs w:val="24"/>
        </w:rPr>
      </w:pPr>
      <w:r w:rsidRPr="003511C3">
        <w:rPr>
          <w:color w:val="auto"/>
          <w:sz w:val="24"/>
          <w:szCs w:val="24"/>
        </w:rPr>
        <w:t>Supplementary Table S3</w:t>
      </w:r>
      <w:r w:rsidRPr="003511C3">
        <w:rPr>
          <w:b w:val="0"/>
          <w:color w:val="auto"/>
          <w:sz w:val="24"/>
          <w:szCs w:val="24"/>
        </w:rPr>
        <w:t xml:space="preserve"> – Core rhizobiome of seagrasses. </w:t>
      </w:r>
      <w:proofErr w:type="gramStart"/>
      <w:r w:rsidRPr="003511C3">
        <w:rPr>
          <w:b w:val="0"/>
          <w:color w:val="auto"/>
          <w:sz w:val="24"/>
          <w:szCs w:val="24"/>
        </w:rPr>
        <w:t xml:space="preserve">Classification of the 101 OTUs common to the seagrasses </w:t>
      </w:r>
      <w:r w:rsidRPr="003511C3">
        <w:rPr>
          <w:b w:val="0"/>
          <w:i/>
          <w:color w:val="auto"/>
          <w:sz w:val="24"/>
          <w:szCs w:val="24"/>
        </w:rPr>
        <w:t>Z. marina</w:t>
      </w:r>
      <w:r w:rsidRPr="003511C3">
        <w:rPr>
          <w:b w:val="0"/>
          <w:color w:val="auto"/>
          <w:sz w:val="24"/>
          <w:szCs w:val="24"/>
        </w:rPr>
        <w:t xml:space="preserve">, </w:t>
      </w:r>
      <w:r w:rsidRPr="003511C3">
        <w:rPr>
          <w:b w:val="0"/>
          <w:i/>
          <w:color w:val="auto"/>
          <w:sz w:val="24"/>
          <w:szCs w:val="24"/>
        </w:rPr>
        <w:t xml:space="preserve">Z. noltii </w:t>
      </w:r>
      <w:r w:rsidRPr="003511C3">
        <w:rPr>
          <w:b w:val="0"/>
          <w:color w:val="auto"/>
          <w:sz w:val="24"/>
          <w:szCs w:val="24"/>
        </w:rPr>
        <w:t xml:space="preserve">and </w:t>
      </w:r>
      <w:r w:rsidRPr="003511C3">
        <w:rPr>
          <w:b w:val="0"/>
          <w:i/>
          <w:color w:val="auto"/>
          <w:sz w:val="24"/>
          <w:szCs w:val="24"/>
        </w:rPr>
        <w:t xml:space="preserve">C. nodosa </w:t>
      </w:r>
      <w:r w:rsidR="00473BAF">
        <w:rPr>
          <w:b w:val="0"/>
          <w:color w:val="auto"/>
          <w:sz w:val="24"/>
          <w:szCs w:val="24"/>
        </w:rPr>
        <w:t>from Portugal and France.</w:t>
      </w:r>
      <w:proofErr w:type="gramEnd"/>
      <w:r w:rsidR="006167FB">
        <w:rPr>
          <w:b w:val="0"/>
          <w:color w:val="auto"/>
          <w:sz w:val="24"/>
          <w:szCs w:val="24"/>
        </w:rPr>
        <w:t xml:space="preserve"> The number of sequences indicates the absolute</w:t>
      </w:r>
      <w:r w:rsidR="00402AF1">
        <w:rPr>
          <w:b w:val="0"/>
          <w:color w:val="auto"/>
          <w:sz w:val="24"/>
          <w:szCs w:val="24"/>
        </w:rPr>
        <w:t xml:space="preserve"> number of reads sequenced from </w:t>
      </w:r>
      <w:proofErr w:type="spellStart"/>
      <w:r w:rsidR="00402AF1">
        <w:rPr>
          <w:b w:val="0"/>
          <w:color w:val="auto"/>
          <w:sz w:val="24"/>
          <w:szCs w:val="24"/>
        </w:rPr>
        <w:t>seagrass</w:t>
      </w:r>
      <w:proofErr w:type="spellEnd"/>
      <w:r w:rsidR="00402AF1">
        <w:rPr>
          <w:b w:val="0"/>
          <w:color w:val="auto"/>
          <w:sz w:val="24"/>
          <w:szCs w:val="24"/>
        </w:rPr>
        <w:t xml:space="preserve"> samples</w:t>
      </w:r>
      <w:r w:rsidR="00687CED">
        <w:rPr>
          <w:b w:val="0"/>
          <w:color w:val="auto"/>
          <w:sz w:val="24"/>
          <w:szCs w:val="24"/>
        </w:rPr>
        <w:t>.</w:t>
      </w:r>
    </w:p>
    <w:tbl>
      <w:tblPr>
        <w:tblStyle w:val="LightShading"/>
        <w:tblW w:w="13158" w:type="dxa"/>
        <w:tblLayout w:type="fixed"/>
        <w:tblLook w:val="04A0" w:firstRow="1" w:lastRow="0" w:firstColumn="1" w:lastColumn="0" w:noHBand="0" w:noVBand="1"/>
      </w:tblPr>
      <w:tblGrid>
        <w:gridCol w:w="572"/>
        <w:gridCol w:w="1566"/>
        <w:gridCol w:w="2444"/>
        <w:gridCol w:w="2075"/>
        <w:gridCol w:w="871"/>
        <w:gridCol w:w="1277"/>
        <w:gridCol w:w="1885"/>
        <w:gridCol w:w="1478"/>
        <w:gridCol w:w="990"/>
      </w:tblGrid>
      <w:tr w:rsidR="00896FB3" w:rsidRPr="003511C3" w14:paraId="2C0EF88F" w14:textId="77777777" w:rsidTr="00473B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</w:tcPr>
          <w:p w14:paraId="49C1DFF2" w14:textId="77777777" w:rsidR="00896FB3" w:rsidRPr="003511C3" w:rsidRDefault="00896FB3" w:rsidP="0038060F">
            <w:pPr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Phylum</w:t>
            </w:r>
          </w:p>
        </w:tc>
        <w:tc>
          <w:tcPr>
            <w:tcW w:w="2444" w:type="dxa"/>
          </w:tcPr>
          <w:p w14:paraId="2DB917C3" w14:textId="77777777" w:rsidR="00896FB3" w:rsidRPr="003511C3" w:rsidRDefault="00896FB3" w:rsidP="003806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Class</w:t>
            </w:r>
          </w:p>
        </w:tc>
        <w:tc>
          <w:tcPr>
            <w:tcW w:w="2075" w:type="dxa"/>
          </w:tcPr>
          <w:p w14:paraId="30D16D4E" w14:textId="77777777" w:rsidR="00896FB3" w:rsidRPr="003511C3" w:rsidRDefault="00896FB3" w:rsidP="003806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Order</w:t>
            </w:r>
          </w:p>
        </w:tc>
        <w:tc>
          <w:tcPr>
            <w:tcW w:w="2148" w:type="dxa"/>
            <w:gridSpan w:val="2"/>
          </w:tcPr>
          <w:p w14:paraId="6D5B1E87" w14:textId="77777777" w:rsidR="00896FB3" w:rsidRPr="003511C3" w:rsidRDefault="00896FB3" w:rsidP="003806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Family</w:t>
            </w:r>
          </w:p>
        </w:tc>
        <w:tc>
          <w:tcPr>
            <w:tcW w:w="1885" w:type="dxa"/>
          </w:tcPr>
          <w:p w14:paraId="5BAF0F09" w14:textId="77777777" w:rsidR="00896FB3" w:rsidRPr="003511C3" w:rsidRDefault="00896FB3" w:rsidP="003806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Genus</w:t>
            </w:r>
          </w:p>
        </w:tc>
        <w:tc>
          <w:tcPr>
            <w:tcW w:w="1478" w:type="dxa"/>
          </w:tcPr>
          <w:p w14:paraId="65E0BEFC" w14:textId="77777777" w:rsidR="00896FB3" w:rsidRPr="003511C3" w:rsidRDefault="00896FB3" w:rsidP="007C19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 Sequences</w:t>
            </w:r>
          </w:p>
        </w:tc>
        <w:tc>
          <w:tcPr>
            <w:tcW w:w="990" w:type="dxa"/>
          </w:tcPr>
          <w:p w14:paraId="7A0BA6E8" w14:textId="77777777" w:rsidR="00896FB3" w:rsidRPr="003511C3" w:rsidRDefault="00896FB3" w:rsidP="003806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# OTUs</w:t>
            </w:r>
          </w:p>
        </w:tc>
      </w:tr>
      <w:tr w:rsidR="00896FB3" w:rsidRPr="003511C3" w14:paraId="30597B6E" w14:textId="77777777" w:rsidTr="00473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F2F2F2" w:themeFill="background1" w:themeFillShade="F2"/>
          </w:tcPr>
          <w:p w14:paraId="55625D8A" w14:textId="77777777" w:rsidR="00896FB3" w:rsidRPr="000940A3" w:rsidRDefault="00896FB3" w:rsidP="0038060F">
            <w:pPr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Acidobacteria</w:t>
            </w:r>
            <w:proofErr w:type="spellEnd"/>
          </w:p>
        </w:tc>
        <w:tc>
          <w:tcPr>
            <w:tcW w:w="2444" w:type="dxa"/>
            <w:shd w:val="clear" w:color="auto" w:fill="F2F2F2" w:themeFill="background1" w:themeFillShade="F2"/>
          </w:tcPr>
          <w:p w14:paraId="39AB5DEF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F2F2F2" w:themeFill="background1" w:themeFillShade="F2"/>
          </w:tcPr>
          <w:p w14:paraId="7E3F7BC1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148" w:type="dxa"/>
            <w:gridSpan w:val="2"/>
            <w:shd w:val="clear" w:color="auto" w:fill="F2F2F2" w:themeFill="background1" w:themeFillShade="F2"/>
          </w:tcPr>
          <w:p w14:paraId="647B8476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85" w:type="dxa"/>
            <w:shd w:val="clear" w:color="auto" w:fill="F2F2F2" w:themeFill="background1" w:themeFillShade="F2"/>
          </w:tcPr>
          <w:p w14:paraId="71958BB0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78" w:type="dxa"/>
            <w:shd w:val="clear" w:color="auto" w:fill="F2F2F2" w:themeFill="background1" w:themeFillShade="F2"/>
          </w:tcPr>
          <w:p w14:paraId="111CE390" w14:textId="22F1CFB1" w:rsidR="00896FB3" w:rsidRPr="003511C3" w:rsidRDefault="00402AF1" w:rsidP="007C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879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1C52D246" w14:textId="77777777" w:rsidR="00896FB3" w:rsidRPr="003511C3" w:rsidRDefault="00896FB3" w:rsidP="003806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511C3">
              <w:rPr>
                <w:b/>
                <w:sz w:val="24"/>
                <w:szCs w:val="24"/>
              </w:rPr>
              <w:t>5</w:t>
            </w:r>
          </w:p>
        </w:tc>
      </w:tr>
      <w:tr w:rsidR="00896FB3" w:rsidRPr="003511C3" w14:paraId="59CFB952" w14:textId="77777777" w:rsidTr="00473BAF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</w:tcPr>
          <w:p w14:paraId="73E1070C" w14:textId="77777777" w:rsidR="00896FB3" w:rsidRPr="003511C3" w:rsidRDefault="00896FB3" w:rsidP="0038060F">
            <w:pPr>
              <w:rPr>
                <w:sz w:val="24"/>
                <w:szCs w:val="24"/>
              </w:rPr>
            </w:pPr>
          </w:p>
        </w:tc>
        <w:tc>
          <w:tcPr>
            <w:tcW w:w="2444" w:type="dxa"/>
          </w:tcPr>
          <w:p w14:paraId="1AD83A44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Acidobacteria-6</w:t>
            </w:r>
          </w:p>
        </w:tc>
        <w:tc>
          <w:tcPr>
            <w:tcW w:w="2075" w:type="dxa"/>
          </w:tcPr>
          <w:p w14:paraId="7440138C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CCU21</w:t>
            </w:r>
          </w:p>
        </w:tc>
        <w:tc>
          <w:tcPr>
            <w:tcW w:w="2148" w:type="dxa"/>
            <w:gridSpan w:val="2"/>
          </w:tcPr>
          <w:p w14:paraId="593AE1B0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885" w:type="dxa"/>
          </w:tcPr>
          <w:p w14:paraId="42F0F248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478" w:type="dxa"/>
          </w:tcPr>
          <w:p w14:paraId="308B89BA" w14:textId="5BF601BF" w:rsidR="00896FB3" w:rsidRPr="003511C3" w:rsidRDefault="003B4032" w:rsidP="007C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1</w:t>
            </w:r>
          </w:p>
        </w:tc>
        <w:tc>
          <w:tcPr>
            <w:tcW w:w="990" w:type="dxa"/>
          </w:tcPr>
          <w:p w14:paraId="742F68AD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1</w:t>
            </w:r>
          </w:p>
        </w:tc>
      </w:tr>
      <w:tr w:rsidR="00896FB3" w:rsidRPr="003511C3" w14:paraId="1BA2C414" w14:textId="77777777" w:rsidTr="00473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auto"/>
          </w:tcPr>
          <w:p w14:paraId="11055E07" w14:textId="77777777" w:rsidR="00896FB3" w:rsidRPr="003511C3" w:rsidRDefault="00896FB3" w:rsidP="0038060F">
            <w:pPr>
              <w:rPr>
                <w:sz w:val="24"/>
                <w:szCs w:val="24"/>
              </w:rPr>
            </w:pPr>
          </w:p>
        </w:tc>
        <w:tc>
          <w:tcPr>
            <w:tcW w:w="2444" w:type="dxa"/>
            <w:shd w:val="clear" w:color="auto" w:fill="auto"/>
          </w:tcPr>
          <w:p w14:paraId="15F4E0DA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OS-K</w:t>
            </w:r>
          </w:p>
        </w:tc>
        <w:tc>
          <w:tcPr>
            <w:tcW w:w="2075" w:type="dxa"/>
            <w:shd w:val="clear" w:color="auto" w:fill="auto"/>
          </w:tcPr>
          <w:p w14:paraId="6E62C869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2148" w:type="dxa"/>
            <w:gridSpan w:val="2"/>
            <w:shd w:val="clear" w:color="auto" w:fill="auto"/>
          </w:tcPr>
          <w:p w14:paraId="5EAF4D58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885" w:type="dxa"/>
            <w:shd w:val="clear" w:color="auto" w:fill="auto"/>
          </w:tcPr>
          <w:p w14:paraId="063703B6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478" w:type="dxa"/>
            <w:shd w:val="clear" w:color="auto" w:fill="auto"/>
          </w:tcPr>
          <w:p w14:paraId="07960F53" w14:textId="33E35687" w:rsidR="00896FB3" w:rsidRPr="003511C3" w:rsidRDefault="003B4032" w:rsidP="007C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72</w:t>
            </w:r>
          </w:p>
        </w:tc>
        <w:tc>
          <w:tcPr>
            <w:tcW w:w="990" w:type="dxa"/>
            <w:shd w:val="clear" w:color="auto" w:fill="auto"/>
          </w:tcPr>
          <w:p w14:paraId="22D68B17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3</w:t>
            </w:r>
          </w:p>
        </w:tc>
      </w:tr>
      <w:tr w:rsidR="00896FB3" w:rsidRPr="003511C3" w14:paraId="52CD37D1" w14:textId="77777777" w:rsidTr="00473BAF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</w:tcPr>
          <w:p w14:paraId="4E48FB1F" w14:textId="77777777" w:rsidR="00896FB3" w:rsidRPr="003511C3" w:rsidRDefault="00896FB3" w:rsidP="0038060F">
            <w:pPr>
              <w:rPr>
                <w:sz w:val="24"/>
                <w:szCs w:val="24"/>
              </w:rPr>
            </w:pPr>
          </w:p>
        </w:tc>
        <w:tc>
          <w:tcPr>
            <w:tcW w:w="2444" w:type="dxa"/>
          </w:tcPr>
          <w:p w14:paraId="60D6B584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RB25</w:t>
            </w:r>
          </w:p>
        </w:tc>
        <w:tc>
          <w:tcPr>
            <w:tcW w:w="2075" w:type="dxa"/>
          </w:tcPr>
          <w:p w14:paraId="27FE8051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2148" w:type="dxa"/>
            <w:gridSpan w:val="2"/>
          </w:tcPr>
          <w:p w14:paraId="698D6476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885" w:type="dxa"/>
          </w:tcPr>
          <w:p w14:paraId="7053F62E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478" w:type="dxa"/>
          </w:tcPr>
          <w:p w14:paraId="60183174" w14:textId="1A4A7AC1" w:rsidR="00896FB3" w:rsidRPr="003511C3" w:rsidRDefault="003B4032" w:rsidP="007C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6</w:t>
            </w:r>
          </w:p>
        </w:tc>
        <w:tc>
          <w:tcPr>
            <w:tcW w:w="990" w:type="dxa"/>
          </w:tcPr>
          <w:p w14:paraId="1B2E1AF7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1</w:t>
            </w:r>
          </w:p>
        </w:tc>
      </w:tr>
      <w:tr w:rsidR="00896FB3" w:rsidRPr="003511C3" w14:paraId="69067155" w14:textId="77777777" w:rsidTr="00473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F2F2F2" w:themeFill="background1" w:themeFillShade="F2"/>
          </w:tcPr>
          <w:p w14:paraId="25E32EB6" w14:textId="77777777" w:rsidR="00896FB3" w:rsidRPr="000940A3" w:rsidRDefault="00896FB3" w:rsidP="0038060F">
            <w:pPr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2444" w:type="dxa"/>
            <w:shd w:val="clear" w:color="auto" w:fill="F2F2F2" w:themeFill="background1" w:themeFillShade="F2"/>
          </w:tcPr>
          <w:p w14:paraId="1783B12B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F2F2F2" w:themeFill="background1" w:themeFillShade="F2"/>
          </w:tcPr>
          <w:p w14:paraId="3230892D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148" w:type="dxa"/>
            <w:gridSpan w:val="2"/>
            <w:shd w:val="clear" w:color="auto" w:fill="F2F2F2" w:themeFill="background1" w:themeFillShade="F2"/>
          </w:tcPr>
          <w:p w14:paraId="0B0B52ED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85" w:type="dxa"/>
            <w:shd w:val="clear" w:color="auto" w:fill="F2F2F2" w:themeFill="background1" w:themeFillShade="F2"/>
          </w:tcPr>
          <w:p w14:paraId="4C78FDD4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78" w:type="dxa"/>
            <w:shd w:val="clear" w:color="auto" w:fill="F2F2F2" w:themeFill="background1" w:themeFillShade="F2"/>
          </w:tcPr>
          <w:p w14:paraId="58AE7C8A" w14:textId="5B428CDC" w:rsidR="00896FB3" w:rsidRPr="003511C3" w:rsidRDefault="00402AF1" w:rsidP="007C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00</w:t>
            </w:r>
            <w:r w:rsidR="00A745C2">
              <w:rPr>
                <w:b/>
                <w:sz w:val="24"/>
                <w:szCs w:val="24"/>
              </w:rPr>
              <w:t>2</w:t>
            </w:r>
            <w:r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38ECA1C2" w14:textId="77777777" w:rsidR="00896FB3" w:rsidRPr="003511C3" w:rsidRDefault="00896FB3" w:rsidP="003806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511C3">
              <w:rPr>
                <w:b/>
                <w:sz w:val="24"/>
                <w:szCs w:val="24"/>
              </w:rPr>
              <w:t>7</w:t>
            </w:r>
          </w:p>
        </w:tc>
      </w:tr>
      <w:tr w:rsidR="00896FB3" w:rsidRPr="003511C3" w14:paraId="7EEC64BB" w14:textId="77777777" w:rsidTr="00473BAF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</w:tcPr>
          <w:p w14:paraId="3736AC43" w14:textId="77777777" w:rsidR="00896FB3" w:rsidRPr="000940A3" w:rsidRDefault="00896FB3" w:rsidP="0038060F">
            <w:pPr>
              <w:rPr>
                <w:i/>
                <w:sz w:val="24"/>
                <w:szCs w:val="24"/>
              </w:rPr>
            </w:pPr>
          </w:p>
        </w:tc>
        <w:tc>
          <w:tcPr>
            <w:tcW w:w="2444" w:type="dxa"/>
          </w:tcPr>
          <w:p w14:paraId="477B4CC6" w14:textId="77777777" w:rsidR="00896FB3" w:rsidRPr="000940A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Acidimicrobiia</w:t>
            </w:r>
            <w:proofErr w:type="spellEnd"/>
          </w:p>
        </w:tc>
        <w:tc>
          <w:tcPr>
            <w:tcW w:w="2075" w:type="dxa"/>
          </w:tcPr>
          <w:p w14:paraId="603D17E0" w14:textId="77777777" w:rsidR="00896FB3" w:rsidRPr="000940A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Acidimicrobiales</w:t>
            </w:r>
            <w:proofErr w:type="spellEnd"/>
          </w:p>
        </w:tc>
        <w:tc>
          <w:tcPr>
            <w:tcW w:w="2148" w:type="dxa"/>
            <w:gridSpan w:val="2"/>
          </w:tcPr>
          <w:p w14:paraId="22C9E550" w14:textId="2EF3D069" w:rsidR="00896FB3" w:rsidRPr="003511C3" w:rsidRDefault="00C422AC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cidimicrobiaceae</w:t>
            </w:r>
            <w:proofErr w:type="spellEnd"/>
          </w:p>
        </w:tc>
        <w:tc>
          <w:tcPr>
            <w:tcW w:w="1885" w:type="dxa"/>
          </w:tcPr>
          <w:p w14:paraId="366EE7FC" w14:textId="61F67F1E" w:rsidR="00896FB3" w:rsidRPr="003511C3" w:rsidRDefault="00C422AC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llumatobacter</w:t>
            </w:r>
            <w:proofErr w:type="spellEnd"/>
            <w:r>
              <w:rPr>
                <w:sz w:val="24"/>
                <w:szCs w:val="24"/>
              </w:rPr>
              <w:t>*</w:t>
            </w:r>
          </w:p>
        </w:tc>
        <w:tc>
          <w:tcPr>
            <w:tcW w:w="1478" w:type="dxa"/>
          </w:tcPr>
          <w:p w14:paraId="57C671AE" w14:textId="2322C1D8" w:rsidR="00896FB3" w:rsidRPr="003511C3" w:rsidRDefault="00A745C2" w:rsidP="007C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1</w:t>
            </w:r>
          </w:p>
        </w:tc>
        <w:tc>
          <w:tcPr>
            <w:tcW w:w="990" w:type="dxa"/>
          </w:tcPr>
          <w:p w14:paraId="730416D2" w14:textId="50E86091" w:rsidR="00896FB3" w:rsidRPr="003511C3" w:rsidRDefault="00C422AC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C422AC" w:rsidRPr="003511C3" w14:paraId="06C673C2" w14:textId="77777777" w:rsidTr="00473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auto"/>
          </w:tcPr>
          <w:p w14:paraId="6822354E" w14:textId="77777777" w:rsidR="00C422AC" w:rsidRPr="000940A3" w:rsidRDefault="00C422AC" w:rsidP="0038060F">
            <w:pPr>
              <w:rPr>
                <w:i/>
                <w:sz w:val="24"/>
                <w:szCs w:val="24"/>
              </w:rPr>
            </w:pPr>
          </w:p>
        </w:tc>
        <w:tc>
          <w:tcPr>
            <w:tcW w:w="2444" w:type="dxa"/>
            <w:shd w:val="clear" w:color="auto" w:fill="auto"/>
          </w:tcPr>
          <w:p w14:paraId="0363EC39" w14:textId="77777777" w:rsidR="00C422AC" w:rsidRPr="003511C3" w:rsidRDefault="00C422AC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auto"/>
          </w:tcPr>
          <w:p w14:paraId="2B69F5FD" w14:textId="77777777" w:rsidR="00C422AC" w:rsidRPr="003511C3" w:rsidRDefault="00C422AC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148" w:type="dxa"/>
            <w:gridSpan w:val="2"/>
            <w:shd w:val="clear" w:color="auto" w:fill="auto"/>
          </w:tcPr>
          <w:p w14:paraId="1B0EB5FE" w14:textId="4F99AB00" w:rsidR="00C422AC" w:rsidRPr="003511C3" w:rsidRDefault="00C422AC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111</w:t>
            </w:r>
          </w:p>
        </w:tc>
        <w:tc>
          <w:tcPr>
            <w:tcW w:w="1885" w:type="dxa"/>
            <w:shd w:val="clear" w:color="auto" w:fill="auto"/>
          </w:tcPr>
          <w:p w14:paraId="1E6884E7" w14:textId="1A3D5115" w:rsidR="00C422AC" w:rsidRPr="003511C3" w:rsidRDefault="00213AE7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478" w:type="dxa"/>
            <w:shd w:val="clear" w:color="auto" w:fill="auto"/>
          </w:tcPr>
          <w:p w14:paraId="2ABF4B2A" w14:textId="0361F70A" w:rsidR="00C422AC" w:rsidRDefault="00A745C2" w:rsidP="007C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7</w:t>
            </w:r>
          </w:p>
        </w:tc>
        <w:tc>
          <w:tcPr>
            <w:tcW w:w="990" w:type="dxa"/>
            <w:shd w:val="clear" w:color="auto" w:fill="auto"/>
          </w:tcPr>
          <w:p w14:paraId="07B35B69" w14:textId="7DCD7F4D" w:rsidR="00C422AC" w:rsidRPr="003511C3" w:rsidRDefault="00C422AC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896FB3" w:rsidRPr="003511C3" w14:paraId="3F0945C9" w14:textId="77777777" w:rsidTr="00473BAF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auto"/>
          </w:tcPr>
          <w:p w14:paraId="4DE1503F" w14:textId="77777777" w:rsidR="00896FB3" w:rsidRPr="000940A3" w:rsidRDefault="00896FB3" w:rsidP="0038060F">
            <w:pPr>
              <w:rPr>
                <w:i/>
                <w:sz w:val="24"/>
                <w:szCs w:val="24"/>
              </w:rPr>
            </w:pPr>
          </w:p>
        </w:tc>
        <w:tc>
          <w:tcPr>
            <w:tcW w:w="2444" w:type="dxa"/>
            <w:shd w:val="clear" w:color="auto" w:fill="auto"/>
          </w:tcPr>
          <w:p w14:paraId="57D05388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auto"/>
          </w:tcPr>
          <w:p w14:paraId="6E216FA8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148" w:type="dxa"/>
            <w:gridSpan w:val="2"/>
            <w:shd w:val="clear" w:color="auto" w:fill="auto"/>
          </w:tcPr>
          <w:p w14:paraId="13C5656A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Koll13</w:t>
            </w:r>
          </w:p>
        </w:tc>
        <w:tc>
          <w:tcPr>
            <w:tcW w:w="1885" w:type="dxa"/>
            <w:shd w:val="clear" w:color="auto" w:fill="auto"/>
          </w:tcPr>
          <w:p w14:paraId="16D03DD8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478" w:type="dxa"/>
            <w:shd w:val="clear" w:color="auto" w:fill="auto"/>
          </w:tcPr>
          <w:p w14:paraId="4DE152FF" w14:textId="077340DB" w:rsidR="00896FB3" w:rsidRPr="003511C3" w:rsidRDefault="003B4032" w:rsidP="007C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</w:t>
            </w:r>
            <w:r w:rsidR="00A745C2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5839DE12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5</w:t>
            </w:r>
          </w:p>
        </w:tc>
      </w:tr>
      <w:tr w:rsidR="00896FB3" w:rsidRPr="003511C3" w14:paraId="3E0AC911" w14:textId="77777777" w:rsidTr="00473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F2F2F2" w:themeFill="background1" w:themeFillShade="F2"/>
          </w:tcPr>
          <w:p w14:paraId="61C7036A" w14:textId="77777777" w:rsidR="00896FB3" w:rsidRPr="000940A3" w:rsidRDefault="00896FB3" w:rsidP="0038060F">
            <w:pPr>
              <w:rPr>
                <w:i/>
                <w:sz w:val="24"/>
                <w:szCs w:val="24"/>
              </w:rPr>
            </w:pPr>
            <w:r w:rsidRPr="000940A3">
              <w:rPr>
                <w:i/>
                <w:sz w:val="24"/>
                <w:szCs w:val="24"/>
              </w:rPr>
              <w:t>Bacteroidetes</w:t>
            </w:r>
          </w:p>
        </w:tc>
        <w:tc>
          <w:tcPr>
            <w:tcW w:w="2444" w:type="dxa"/>
            <w:shd w:val="clear" w:color="auto" w:fill="F2F2F2" w:themeFill="background1" w:themeFillShade="F2"/>
          </w:tcPr>
          <w:p w14:paraId="2ADAD9B8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F2F2F2" w:themeFill="background1" w:themeFillShade="F2"/>
          </w:tcPr>
          <w:p w14:paraId="28DF2403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148" w:type="dxa"/>
            <w:gridSpan w:val="2"/>
            <w:shd w:val="clear" w:color="auto" w:fill="F2F2F2" w:themeFill="background1" w:themeFillShade="F2"/>
          </w:tcPr>
          <w:p w14:paraId="13755B76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85" w:type="dxa"/>
            <w:shd w:val="clear" w:color="auto" w:fill="F2F2F2" w:themeFill="background1" w:themeFillShade="F2"/>
          </w:tcPr>
          <w:p w14:paraId="18428594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78" w:type="dxa"/>
            <w:shd w:val="clear" w:color="auto" w:fill="F2F2F2" w:themeFill="background1" w:themeFillShade="F2"/>
          </w:tcPr>
          <w:p w14:paraId="4B0B2BB9" w14:textId="1A19C3B6" w:rsidR="00896FB3" w:rsidRPr="003511C3" w:rsidRDefault="009D495D" w:rsidP="00A7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7614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06993173" w14:textId="77777777" w:rsidR="00896FB3" w:rsidRPr="003511C3" w:rsidRDefault="00896FB3" w:rsidP="003806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511C3">
              <w:rPr>
                <w:b/>
                <w:sz w:val="24"/>
                <w:szCs w:val="24"/>
              </w:rPr>
              <w:t>21</w:t>
            </w:r>
          </w:p>
        </w:tc>
      </w:tr>
      <w:tr w:rsidR="00896FB3" w:rsidRPr="003511C3" w14:paraId="19488C33" w14:textId="77777777" w:rsidTr="00473BAF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auto"/>
          </w:tcPr>
          <w:p w14:paraId="3ED0652C" w14:textId="77777777" w:rsidR="00896FB3" w:rsidRPr="000940A3" w:rsidRDefault="00896FB3" w:rsidP="0038060F">
            <w:pPr>
              <w:rPr>
                <w:i/>
                <w:sz w:val="24"/>
                <w:szCs w:val="24"/>
              </w:rPr>
            </w:pPr>
          </w:p>
        </w:tc>
        <w:tc>
          <w:tcPr>
            <w:tcW w:w="2444" w:type="dxa"/>
            <w:shd w:val="clear" w:color="auto" w:fill="auto"/>
          </w:tcPr>
          <w:p w14:paraId="5BC61436" w14:textId="77777777" w:rsidR="00896FB3" w:rsidRPr="000940A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0940A3">
              <w:rPr>
                <w:i/>
                <w:sz w:val="24"/>
                <w:szCs w:val="24"/>
              </w:rPr>
              <w:t>Bacteroidia</w:t>
            </w:r>
          </w:p>
        </w:tc>
        <w:tc>
          <w:tcPr>
            <w:tcW w:w="2075" w:type="dxa"/>
            <w:shd w:val="clear" w:color="auto" w:fill="auto"/>
          </w:tcPr>
          <w:p w14:paraId="5902438B" w14:textId="77777777" w:rsidR="00896FB3" w:rsidRPr="000940A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148" w:type="dxa"/>
            <w:gridSpan w:val="2"/>
            <w:shd w:val="clear" w:color="auto" w:fill="auto"/>
          </w:tcPr>
          <w:p w14:paraId="46E602DD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885" w:type="dxa"/>
            <w:shd w:val="clear" w:color="auto" w:fill="auto"/>
          </w:tcPr>
          <w:p w14:paraId="0108AA30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478" w:type="dxa"/>
            <w:shd w:val="clear" w:color="auto" w:fill="auto"/>
          </w:tcPr>
          <w:p w14:paraId="44759501" w14:textId="0004788F" w:rsidR="00896FB3" w:rsidRPr="003511C3" w:rsidRDefault="003B4032" w:rsidP="007C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61</w:t>
            </w:r>
          </w:p>
        </w:tc>
        <w:tc>
          <w:tcPr>
            <w:tcW w:w="990" w:type="dxa"/>
            <w:shd w:val="clear" w:color="auto" w:fill="auto"/>
          </w:tcPr>
          <w:p w14:paraId="6DE22F96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8</w:t>
            </w:r>
          </w:p>
        </w:tc>
      </w:tr>
      <w:tr w:rsidR="00C422AC" w:rsidRPr="003511C3" w14:paraId="40EF8A14" w14:textId="77777777" w:rsidTr="00C42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auto"/>
          </w:tcPr>
          <w:p w14:paraId="0F373A00" w14:textId="77777777" w:rsidR="00896FB3" w:rsidRPr="000940A3" w:rsidRDefault="00896FB3" w:rsidP="0038060F">
            <w:pPr>
              <w:rPr>
                <w:i/>
                <w:sz w:val="24"/>
                <w:szCs w:val="24"/>
              </w:rPr>
            </w:pPr>
          </w:p>
        </w:tc>
        <w:tc>
          <w:tcPr>
            <w:tcW w:w="2444" w:type="dxa"/>
            <w:shd w:val="clear" w:color="auto" w:fill="auto"/>
          </w:tcPr>
          <w:p w14:paraId="54B8D1B0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auto"/>
          </w:tcPr>
          <w:p w14:paraId="515135E9" w14:textId="31E08C70" w:rsidR="00896FB3" w:rsidRPr="003511C3" w:rsidRDefault="00896FB3" w:rsidP="00EA4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148" w:type="dxa"/>
            <w:gridSpan w:val="2"/>
            <w:shd w:val="clear" w:color="auto" w:fill="auto"/>
          </w:tcPr>
          <w:p w14:paraId="338E17D8" w14:textId="0E7877F0" w:rsidR="00896FB3" w:rsidRPr="003511C3" w:rsidRDefault="00EA4C86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B-1</w:t>
            </w:r>
          </w:p>
        </w:tc>
        <w:tc>
          <w:tcPr>
            <w:tcW w:w="1885" w:type="dxa"/>
            <w:shd w:val="clear" w:color="auto" w:fill="auto"/>
          </w:tcPr>
          <w:p w14:paraId="6D357808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478" w:type="dxa"/>
            <w:shd w:val="clear" w:color="auto" w:fill="auto"/>
          </w:tcPr>
          <w:p w14:paraId="374ABE72" w14:textId="5DD42FAB" w:rsidR="00896FB3" w:rsidRPr="003511C3" w:rsidRDefault="003B4032" w:rsidP="007C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73</w:t>
            </w:r>
          </w:p>
        </w:tc>
        <w:tc>
          <w:tcPr>
            <w:tcW w:w="990" w:type="dxa"/>
            <w:shd w:val="clear" w:color="auto" w:fill="auto"/>
          </w:tcPr>
          <w:p w14:paraId="4978F8D9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2</w:t>
            </w:r>
          </w:p>
        </w:tc>
      </w:tr>
      <w:tr w:rsidR="00896FB3" w:rsidRPr="003511C3" w14:paraId="7AD46E1F" w14:textId="77777777" w:rsidTr="00473BAF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auto"/>
          </w:tcPr>
          <w:p w14:paraId="4090F4A9" w14:textId="77777777" w:rsidR="00896FB3" w:rsidRPr="000940A3" w:rsidRDefault="00896FB3" w:rsidP="0038060F">
            <w:pPr>
              <w:rPr>
                <w:i/>
                <w:sz w:val="24"/>
                <w:szCs w:val="24"/>
              </w:rPr>
            </w:pPr>
          </w:p>
        </w:tc>
        <w:tc>
          <w:tcPr>
            <w:tcW w:w="2444" w:type="dxa"/>
            <w:shd w:val="clear" w:color="auto" w:fill="auto"/>
          </w:tcPr>
          <w:p w14:paraId="1406D79B" w14:textId="77777777" w:rsidR="00896FB3" w:rsidRPr="000940A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Cytophagia</w:t>
            </w:r>
            <w:proofErr w:type="spellEnd"/>
          </w:p>
        </w:tc>
        <w:tc>
          <w:tcPr>
            <w:tcW w:w="2075" w:type="dxa"/>
            <w:shd w:val="clear" w:color="auto" w:fill="auto"/>
          </w:tcPr>
          <w:p w14:paraId="658A1179" w14:textId="77777777" w:rsidR="00896FB3" w:rsidRPr="000940A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Cytophagales</w:t>
            </w:r>
            <w:proofErr w:type="spellEnd"/>
          </w:p>
        </w:tc>
        <w:tc>
          <w:tcPr>
            <w:tcW w:w="2148" w:type="dxa"/>
            <w:gridSpan w:val="2"/>
            <w:shd w:val="clear" w:color="auto" w:fill="auto"/>
          </w:tcPr>
          <w:p w14:paraId="7CCD49B0" w14:textId="77777777" w:rsidR="00896FB3" w:rsidRPr="000940A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Flammeovirgaceae</w:t>
            </w:r>
            <w:proofErr w:type="spellEnd"/>
          </w:p>
        </w:tc>
        <w:tc>
          <w:tcPr>
            <w:tcW w:w="1885" w:type="dxa"/>
            <w:shd w:val="clear" w:color="auto" w:fill="auto"/>
          </w:tcPr>
          <w:p w14:paraId="6A90D301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478" w:type="dxa"/>
            <w:shd w:val="clear" w:color="auto" w:fill="auto"/>
          </w:tcPr>
          <w:p w14:paraId="50FBC71F" w14:textId="1416CC64" w:rsidR="00896FB3" w:rsidRPr="003511C3" w:rsidRDefault="003B4032" w:rsidP="007C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2</w:t>
            </w:r>
          </w:p>
        </w:tc>
        <w:tc>
          <w:tcPr>
            <w:tcW w:w="990" w:type="dxa"/>
            <w:shd w:val="clear" w:color="auto" w:fill="auto"/>
          </w:tcPr>
          <w:p w14:paraId="6612D078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1</w:t>
            </w:r>
          </w:p>
        </w:tc>
      </w:tr>
      <w:tr w:rsidR="00896FB3" w:rsidRPr="003511C3" w14:paraId="1B59284C" w14:textId="77777777" w:rsidTr="00473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auto"/>
          </w:tcPr>
          <w:p w14:paraId="429195FF" w14:textId="77777777" w:rsidR="00896FB3" w:rsidRPr="000940A3" w:rsidRDefault="00896FB3" w:rsidP="0038060F">
            <w:pPr>
              <w:rPr>
                <w:i/>
                <w:sz w:val="24"/>
                <w:szCs w:val="24"/>
              </w:rPr>
            </w:pPr>
          </w:p>
        </w:tc>
        <w:tc>
          <w:tcPr>
            <w:tcW w:w="2444" w:type="dxa"/>
            <w:shd w:val="clear" w:color="auto" w:fill="auto"/>
          </w:tcPr>
          <w:p w14:paraId="66341F7E" w14:textId="77777777" w:rsidR="00896FB3" w:rsidRPr="000940A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0940A3">
              <w:rPr>
                <w:i/>
                <w:sz w:val="24"/>
                <w:szCs w:val="24"/>
              </w:rPr>
              <w:t>Flavobacteriia</w:t>
            </w:r>
          </w:p>
        </w:tc>
        <w:tc>
          <w:tcPr>
            <w:tcW w:w="2075" w:type="dxa"/>
            <w:shd w:val="clear" w:color="auto" w:fill="auto"/>
          </w:tcPr>
          <w:p w14:paraId="78A90607" w14:textId="77777777" w:rsidR="00896FB3" w:rsidRPr="000940A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2148" w:type="dxa"/>
            <w:gridSpan w:val="2"/>
            <w:shd w:val="clear" w:color="auto" w:fill="auto"/>
          </w:tcPr>
          <w:p w14:paraId="075931E8" w14:textId="77777777" w:rsidR="00896FB3" w:rsidRPr="000940A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Flavobacteriaceae</w:t>
            </w:r>
            <w:proofErr w:type="spellEnd"/>
          </w:p>
        </w:tc>
        <w:tc>
          <w:tcPr>
            <w:tcW w:w="1885" w:type="dxa"/>
            <w:shd w:val="clear" w:color="auto" w:fill="auto"/>
          </w:tcPr>
          <w:p w14:paraId="03DC5266" w14:textId="77777777" w:rsidR="00896FB3" w:rsidRPr="000940A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Lutimonas</w:t>
            </w:r>
            <w:proofErr w:type="spellEnd"/>
          </w:p>
        </w:tc>
        <w:tc>
          <w:tcPr>
            <w:tcW w:w="1478" w:type="dxa"/>
            <w:shd w:val="clear" w:color="auto" w:fill="auto"/>
          </w:tcPr>
          <w:p w14:paraId="3651C09D" w14:textId="61C16C75" w:rsidR="00896FB3" w:rsidRPr="003511C3" w:rsidRDefault="003B4032" w:rsidP="007C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83</w:t>
            </w:r>
          </w:p>
        </w:tc>
        <w:tc>
          <w:tcPr>
            <w:tcW w:w="990" w:type="dxa"/>
            <w:shd w:val="clear" w:color="auto" w:fill="auto"/>
          </w:tcPr>
          <w:p w14:paraId="79570B4B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3</w:t>
            </w:r>
          </w:p>
        </w:tc>
      </w:tr>
      <w:tr w:rsidR="00896FB3" w:rsidRPr="003511C3" w14:paraId="47F0FCBD" w14:textId="77777777" w:rsidTr="00473BAF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auto"/>
          </w:tcPr>
          <w:p w14:paraId="466B9C63" w14:textId="77777777" w:rsidR="00896FB3" w:rsidRPr="000940A3" w:rsidRDefault="00896FB3" w:rsidP="0038060F">
            <w:pPr>
              <w:rPr>
                <w:i/>
                <w:sz w:val="24"/>
                <w:szCs w:val="24"/>
              </w:rPr>
            </w:pPr>
          </w:p>
        </w:tc>
        <w:tc>
          <w:tcPr>
            <w:tcW w:w="2444" w:type="dxa"/>
            <w:shd w:val="clear" w:color="auto" w:fill="auto"/>
          </w:tcPr>
          <w:p w14:paraId="295B6552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auto"/>
          </w:tcPr>
          <w:p w14:paraId="324ACF16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148" w:type="dxa"/>
            <w:gridSpan w:val="2"/>
            <w:shd w:val="clear" w:color="auto" w:fill="auto"/>
          </w:tcPr>
          <w:p w14:paraId="7AF73FBA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85" w:type="dxa"/>
            <w:shd w:val="clear" w:color="auto" w:fill="auto"/>
          </w:tcPr>
          <w:p w14:paraId="7A54C05F" w14:textId="77777777" w:rsidR="00896FB3" w:rsidRPr="000940A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Robiginitalea</w:t>
            </w:r>
            <w:proofErr w:type="spellEnd"/>
          </w:p>
        </w:tc>
        <w:tc>
          <w:tcPr>
            <w:tcW w:w="1478" w:type="dxa"/>
            <w:shd w:val="clear" w:color="auto" w:fill="auto"/>
          </w:tcPr>
          <w:p w14:paraId="2064FBD1" w14:textId="1E540D93" w:rsidR="00896FB3" w:rsidRPr="003511C3" w:rsidRDefault="003B4032" w:rsidP="007C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4</w:t>
            </w:r>
          </w:p>
        </w:tc>
        <w:tc>
          <w:tcPr>
            <w:tcW w:w="990" w:type="dxa"/>
            <w:shd w:val="clear" w:color="auto" w:fill="auto"/>
          </w:tcPr>
          <w:p w14:paraId="5D1D4BC7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1</w:t>
            </w:r>
          </w:p>
        </w:tc>
      </w:tr>
      <w:tr w:rsidR="00896FB3" w:rsidRPr="003511C3" w14:paraId="36E63115" w14:textId="77777777" w:rsidTr="00473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auto"/>
          </w:tcPr>
          <w:p w14:paraId="031CCAA3" w14:textId="77777777" w:rsidR="00896FB3" w:rsidRPr="000940A3" w:rsidRDefault="00896FB3" w:rsidP="0038060F">
            <w:pPr>
              <w:rPr>
                <w:i/>
                <w:sz w:val="24"/>
                <w:szCs w:val="24"/>
              </w:rPr>
            </w:pPr>
          </w:p>
        </w:tc>
        <w:tc>
          <w:tcPr>
            <w:tcW w:w="2444" w:type="dxa"/>
            <w:shd w:val="clear" w:color="auto" w:fill="auto"/>
          </w:tcPr>
          <w:p w14:paraId="029678E1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auto"/>
          </w:tcPr>
          <w:p w14:paraId="61A802EA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148" w:type="dxa"/>
            <w:gridSpan w:val="2"/>
            <w:shd w:val="clear" w:color="auto" w:fill="auto"/>
          </w:tcPr>
          <w:p w14:paraId="0584BE2C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85" w:type="dxa"/>
            <w:shd w:val="clear" w:color="auto" w:fill="auto"/>
          </w:tcPr>
          <w:p w14:paraId="508050C9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478" w:type="dxa"/>
            <w:shd w:val="clear" w:color="auto" w:fill="auto"/>
          </w:tcPr>
          <w:p w14:paraId="65A80EB3" w14:textId="26593C0F" w:rsidR="00896FB3" w:rsidRPr="003511C3" w:rsidRDefault="00611EA1" w:rsidP="007C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3</w:t>
            </w:r>
          </w:p>
        </w:tc>
        <w:tc>
          <w:tcPr>
            <w:tcW w:w="990" w:type="dxa"/>
            <w:shd w:val="clear" w:color="auto" w:fill="auto"/>
          </w:tcPr>
          <w:p w14:paraId="7B48E781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2</w:t>
            </w:r>
          </w:p>
        </w:tc>
      </w:tr>
      <w:tr w:rsidR="00896FB3" w:rsidRPr="003511C3" w14:paraId="524C8C79" w14:textId="77777777" w:rsidTr="00473BAF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auto"/>
          </w:tcPr>
          <w:p w14:paraId="37F5B7CA" w14:textId="277F2937" w:rsidR="00896FB3" w:rsidRPr="000940A3" w:rsidRDefault="00896FB3" w:rsidP="0038060F">
            <w:pPr>
              <w:rPr>
                <w:i/>
                <w:sz w:val="24"/>
                <w:szCs w:val="24"/>
              </w:rPr>
            </w:pPr>
          </w:p>
        </w:tc>
        <w:tc>
          <w:tcPr>
            <w:tcW w:w="2444" w:type="dxa"/>
            <w:shd w:val="clear" w:color="auto" w:fill="auto"/>
          </w:tcPr>
          <w:p w14:paraId="68988CF5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2075" w:type="dxa"/>
            <w:shd w:val="clear" w:color="auto" w:fill="auto"/>
          </w:tcPr>
          <w:p w14:paraId="3F648545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2148" w:type="dxa"/>
            <w:gridSpan w:val="2"/>
            <w:shd w:val="clear" w:color="auto" w:fill="auto"/>
          </w:tcPr>
          <w:p w14:paraId="0E5981FC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885" w:type="dxa"/>
            <w:shd w:val="clear" w:color="auto" w:fill="auto"/>
          </w:tcPr>
          <w:p w14:paraId="1ADC52D4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478" w:type="dxa"/>
            <w:shd w:val="clear" w:color="auto" w:fill="auto"/>
          </w:tcPr>
          <w:p w14:paraId="11623DED" w14:textId="6D37EEBF" w:rsidR="00896FB3" w:rsidRPr="003511C3" w:rsidRDefault="003B4032" w:rsidP="007C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 w:rsidR="001D6BDC">
              <w:rPr>
                <w:sz w:val="24"/>
                <w:szCs w:val="24"/>
              </w:rPr>
              <w:t>68</w:t>
            </w:r>
          </w:p>
        </w:tc>
        <w:tc>
          <w:tcPr>
            <w:tcW w:w="990" w:type="dxa"/>
            <w:shd w:val="clear" w:color="auto" w:fill="auto"/>
          </w:tcPr>
          <w:p w14:paraId="00EE5557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4</w:t>
            </w:r>
          </w:p>
        </w:tc>
      </w:tr>
      <w:tr w:rsidR="00896FB3" w:rsidRPr="003511C3" w14:paraId="0808CCC7" w14:textId="77777777" w:rsidTr="00473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F2F2F2" w:themeFill="background1" w:themeFillShade="F2"/>
          </w:tcPr>
          <w:p w14:paraId="5DB5DBB1" w14:textId="77777777" w:rsidR="00896FB3" w:rsidRPr="000940A3" w:rsidRDefault="00896FB3" w:rsidP="0038060F">
            <w:pPr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Caldithrix</w:t>
            </w:r>
            <w:proofErr w:type="spellEnd"/>
          </w:p>
        </w:tc>
        <w:tc>
          <w:tcPr>
            <w:tcW w:w="2444" w:type="dxa"/>
            <w:shd w:val="clear" w:color="auto" w:fill="F2F2F2" w:themeFill="background1" w:themeFillShade="F2"/>
          </w:tcPr>
          <w:p w14:paraId="24BA0386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F2F2F2" w:themeFill="background1" w:themeFillShade="F2"/>
          </w:tcPr>
          <w:p w14:paraId="0F25E694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148" w:type="dxa"/>
            <w:gridSpan w:val="2"/>
            <w:shd w:val="clear" w:color="auto" w:fill="F2F2F2" w:themeFill="background1" w:themeFillShade="F2"/>
          </w:tcPr>
          <w:p w14:paraId="3C0B6667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85" w:type="dxa"/>
            <w:shd w:val="clear" w:color="auto" w:fill="F2F2F2" w:themeFill="background1" w:themeFillShade="F2"/>
          </w:tcPr>
          <w:p w14:paraId="1C643E75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78" w:type="dxa"/>
            <w:shd w:val="clear" w:color="auto" w:fill="F2F2F2" w:themeFill="background1" w:themeFillShade="F2"/>
          </w:tcPr>
          <w:p w14:paraId="4CBCDB74" w14:textId="59910DDD" w:rsidR="00896FB3" w:rsidRPr="003511C3" w:rsidRDefault="00402AF1" w:rsidP="007C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670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043BDFE3" w14:textId="77777777" w:rsidR="00896FB3" w:rsidRPr="003511C3" w:rsidRDefault="00896FB3" w:rsidP="003806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511C3">
              <w:rPr>
                <w:b/>
                <w:sz w:val="24"/>
                <w:szCs w:val="24"/>
              </w:rPr>
              <w:t>1</w:t>
            </w:r>
          </w:p>
        </w:tc>
      </w:tr>
      <w:tr w:rsidR="00896FB3" w:rsidRPr="003511C3" w14:paraId="2C6A51E0" w14:textId="77777777" w:rsidTr="00473BAF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auto"/>
          </w:tcPr>
          <w:p w14:paraId="54A4A271" w14:textId="77777777" w:rsidR="00896FB3" w:rsidRPr="000940A3" w:rsidRDefault="00896FB3" w:rsidP="0038060F">
            <w:pPr>
              <w:rPr>
                <w:i/>
                <w:sz w:val="24"/>
                <w:szCs w:val="24"/>
              </w:rPr>
            </w:pPr>
          </w:p>
        </w:tc>
        <w:tc>
          <w:tcPr>
            <w:tcW w:w="2444" w:type="dxa"/>
            <w:shd w:val="clear" w:color="auto" w:fill="auto"/>
          </w:tcPr>
          <w:p w14:paraId="4AF8B313" w14:textId="77777777" w:rsidR="00896FB3" w:rsidRPr="000940A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Caldithrixae</w:t>
            </w:r>
            <w:proofErr w:type="spellEnd"/>
          </w:p>
        </w:tc>
        <w:tc>
          <w:tcPr>
            <w:tcW w:w="2075" w:type="dxa"/>
            <w:shd w:val="clear" w:color="auto" w:fill="auto"/>
          </w:tcPr>
          <w:p w14:paraId="41FABA91" w14:textId="77777777" w:rsidR="00896FB3" w:rsidRPr="000940A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Caldithrixales</w:t>
            </w:r>
            <w:proofErr w:type="spellEnd"/>
          </w:p>
        </w:tc>
        <w:tc>
          <w:tcPr>
            <w:tcW w:w="2148" w:type="dxa"/>
            <w:gridSpan w:val="2"/>
            <w:shd w:val="clear" w:color="auto" w:fill="auto"/>
          </w:tcPr>
          <w:p w14:paraId="4AD41E46" w14:textId="77777777" w:rsidR="00896FB3" w:rsidRPr="000940A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Caldithrixaceae</w:t>
            </w:r>
            <w:proofErr w:type="spellEnd"/>
          </w:p>
        </w:tc>
        <w:tc>
          <w:tcPr>
            <w:tcW w:w="1885" w:type="dxa"/>
            <w:shd w:val="clear" w:color="auto" w:fill="auto"/>
          </w:tcPr>
          <w:p w14:paraId="469A35DA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LCP-26</w:t>
            </w:r>
          </w:p>
        </w:tc>
        <w:tc>
          <w:tcPr>
            <w:tcW w:w="1478" w:type="dxa"/>
            <w:shd w:val="clear" w:color="auto" w:fill="auto"/>
          </w:tcPr>
          <w:p w14:paraId="2510BE8B" w14:textId="6A39A4FE" w:rsidR="00896FB3" w:rsidRPr="003511C3" w:rsidRDefault="003B4032" w:rsidP="007C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0</w:t>
            </w:r>
          </w:p>
        </w:tc>
        <w:tc>
          <w:tcPr>
            <w:tcW w:w="990" w:type="dxa"/>
            <w:shd w:val="clear" w:color="auto" w:fill="auto"/>
          </w:tcPr>
          <w:p w14:paraId="0E6AA5E1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1</w:t>
            </w:r>
          </w:p>
        </w:tc>
      </w:tr>
      <w:tr w:rsidR="00896FB3" w:rsidRPr="003511C3" w14:paraId="30C84AEA" w14:textId="77777777" w:rsidTr="00473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F2F2F2" w:themeFill="background1" w:themeFillShade="F2"/>
          </w:tcPr>
          <w:p w14:paraId="05D3CD81" w14:textId="77777777" w:rsidR="00896FB3" w:rsidRPr="000940A3" w:rsidRDefault="00896FB3" w:rsidP="0038060F">
            <w:pPr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Chloroflexi</w:t>
            </w:r>
            <w:proofErr w:type="spellEnd"/>
          </w:p>
        </w:tc>
        <w:tc>
          <w:tcPr>
            <w:tcW w:w="2444" w:type="dxa"/>
            <w:shd w:val="clear" w:color="auto" w:fill="F2F2F2" w:themeFill="background1" w:themeFillShade="F2"/>
          </w:tcPr>
          <w:p w14:paraId="297F7A26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F2F2F2" w:themeFill="background1" w:themeFillShade="F2"/>
          </w:tcPr>
          <w:p w14:paraId="1A7DC4B2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148" w:type="dxa"/>
            <w:gridSpan w:val="2"/>
            <w:shd w:val="clear" w:color="auto" w:fill="F2F2F2" w:themeFill="background1" w:themeFillShade="F2"/>
          </w:tcPr>
          <w:p w14:paraId="65EF9FAD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85" w:type="dxa"/>
            <w:shd w:val="clear" w:color="auto" w:fill="F2F2F2" w:themeFill="background1" w:themeFillShade="F2"/>
          </w:tcPr>
          <w:p w14:paraId="34CDA6D6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78" w:type="dxa"/>
            <w:shd w:val="clear" w:color="auto" w:fill="F2F2F2" w:themeFill="background1" w:themeFillShade="F2"/>
          </w:tcPr>
          <w:p w14:paraId="5086244D" w14:textId="6AC60226" w:rsidR="00896FB3" w:rsidRPr="003511C3" w:rsidRDefault="00402AF1" w:rsidP="007C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34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452B7F88" w14:textId="77777777" w:rsidR="00896FB3" w:rsidRPr="003511C3" w:rsidRDefault="00896FB3" w:rsidP="003806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511C3">
              <w:rPr>
                <w:b/>
                <w:sz w:val="24"/>
                <w:szCs w:val="24"/>
              </w:rPr>
              <w:t>2</w:t>
            </w:r>
          </w:p>
        </w:tc>
      </w:tr>
      <w:tr w:rsidR="00896FB3" w:rsidRPr="003511C3" w14:paraId="101C48F2" w14:textId="77777777" w:rsidTr="00473BAF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auto"/>
          </w:tcPr>
          <w:p w14:paraId="0EEEC9EE" w14:textId="77777777" w:rsidR="00896FB3" w:rsidRPr="000940A3" w:rsidRDefault="00896FB3" w:rsidP="0038060F">
            <w:pPr>
              <w:rPr>
                <w:i/>
                <w:sz w:val="24"/>
                <w:szCs w:val="24"/>
              </w:rPr>
            </w:pPr>
          </w:p>
        </w:tc>
        <w:tc>
          <w:tcPr>
            <w:tcW w:w="2444" w:type="dxa"/>
            <w:shd w:val="clear" w:color="auto" w:fill="auto"/>
          </w:tcPr>
          <w:p w14:paraId="79C5578B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Anaerolineae</w:t>
            </w:r>
            <w:proofErr w:type="spellEnd"/>
          </w:p>
        </w:tc>
        <w:tc>
          <w:tcPr>
            <w:tcW w:w="2075" w:type="dxa"/>
            <w:shd w:val="clear" w:color="auto" w:fill="auto"/>
          </w:tcPr>
          <w:p w14:paraId="22BC7685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S0208</w:t>
            </w:r>
          </w:p>
        </w:tc>
        <w:tc>
          <w:tcPr>
            <w:tcW w:w="2148" w:type="dxa"/>
            <w:gridSpan w:val="2"/>
            <w:shd w:val="clear" w:color="auto" w:fill="auto"/>
          </w:tcPr>
          <w:p w14:paraId="331B8C15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885" w:type="dxa"/>
            <w:shd w:val="clear" w:color="auto" w:fill="auto"/>
          </w:tcPr>
          <w:p w14:paraId="42D9CB35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478" w:type="dxa"/>
            <w:shd w:val="clear" w:color="auto" w:fill="auto"/>
          </w:tcPr>
          <w:p w14:paraId="38559855" w14:textId="5DFAE0B0" w:rsidR="00896FB3" w:rsidRPr="003511C3" w:rsidRDefault="003B4032" w:rsidP="007C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8</w:t>
            </w:r>
          </w:p>
        </w:tc>
        <w:tc>
          <w:tcPr>
            <w:tcW w:w="990" w:type="dxa"/>
            <w:shd w:val="clear" w:color="auto" w:fill="auto"/>
          </w:tcPr>
          <w:p w14:paraId="46C1B3D2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1</w:t>
            </w:r>
          </w:p>
        </w:tc>
      </w:tr>
      <w:tr w:rsidR="00896FB3" w:rsidRPr="003511C3" w14:paraId="62EA025C" w14:textId="77777777" w:rsidTr="00473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auto"/>
          </w:tcPr>
          <w:p w14:paraId="28273499" w14:textId="77777777" w:rsidR="00896FB3" w:rsidRPr="000940A3" w:rsidRDefault="00896FB3" w:rsidP="0038060F">
            <w:pPr>
              <w:rPr>
                <w:i/>
                <w:sz w:val="24"/>
                <w:szCs w:val="24"/>
              </w:rPr>
            </w:pPr>
          </w:p>
        </w:tc>
        <w:tc>
          <w:tcPr>
            <w:tcW w:w="2444" w:type="dxa"/>
            <w:shd w:val="clear" w:color="auto" w:fill="auto"/>
          </w:tcPr>
          <w:p w14:paraId="03198C68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Ellin6529</w:t>
            </w:r>
          </w:p>
        </w:tc>
        <w:tc>
          <w:tcPr>
            <w:tcW w:w="2075" w:type="dxa"/>
            <w:shd w:val="clear" w:color="auto" w:fill="auto"/>
          </w:tcPr>
          <w:p w14:paraId="062C1573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2148" w:type="dxa"/>
            <w:gridSpan w:val="2"/>
            <w:shd w:val="clear" w:color="auto" w:fill="auto"/>
          </w:tcPr>
          <w:p w14:paraId="643FA1F0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885" w:type="dxa"/>
            <w:shd w:val="clear" w:color="auto" w:fill="auto"/>
          </w:tcPr>
          <w:p w14:paraId="783457C1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478" w:type="dxa"/>
            <w:shd w:val="clear" w:color="auto" w:fill="auto"/>
          </w:tcPr>
          <w:p w14:paraId="0B178765" w14:textId="6CC9F27F" w:rsidR="00896FB3" w:rsidRPr="003511C3" w:rsidRDefault="003B4032" w:rsidP="007C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</w:t>
            </w:r>
          </w:p>
        </w:tc>
        <w:tc>
          <w:tcPr>
            <w:tcW w:w="990" w:type="dxa"/>
            <w:shd w:val="clear" w:color="auto" w:fill="auto"/>
          </w:tcPr>
          <w:p w14:paraId="20B1DFF8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1</w:t>
            </w:r>
          </w:p>
        </w:tc>
      </w:tr>
      <w:tr w:rsidR="00896FB3" w:rsidRPr="003511C3" w14:paraId="25070711" w14:textId="77777777" w:rsidTr="00473BAF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F2F2F2" w:themeFill="background1" w:themeFillShade="F2"/>
          </w:tcPr>
          <w:p w14:paraId="46697863" w14:textId="77777777" w:rsidR="00896FB3" w:rsidRPr="000940A3" w:rsidRDefault="00896FB3" w:rsidP="0038060F">
            <w:pPr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444" w:type="dxa"/>
            <w:shd w:val="clear" w:color="auto" w:fill="F2F2F2" w:themeFill="background1" w:themeFillShade="F2"/>
          </w:tcPr>
          <w:p w14:paraId="573C3632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F2F2F2" w:themeFill="background1" w:themeFillShade="F2"/>
          </w:tcPr>
          <w:p w14:paraId="3BF7F9E6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148" w:type="dxa"/>
            <w:gridSpan w:val="2"/>
            <w:shd w:val="clear" w:color="auto" w:fill="F2F2F2" w:themeFill="background1" w:themeFillShade="F2"/>
          </w:tcPr>
          <w:p w14:paraId="333ACF50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85" w:type="dxa"/>
            <w:shd w:val="clear" w:color="auto" w:fill="F2F2F2" w:themeFill="background1" w:themeFillShade="F2"/>
          </w:tcPr>
          <w:p w14:paraId="722FF2F9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78" w:type="dxa"/>
            <w:shd w:val="clear" w:color="auto" w:fill="F2F2F2" w:themeFill="background1" w:themeFillShade="F2"/>
          </w:tcPr>
          <w:p w14:paraId="34891C2A" w14:textId="15CF16CA" w:rsidR="00896FB3" w:rsidRPr="003511C3" w:rsidRDefault="00402AF1" w:rsidP="001D6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8</w:t>
            </w:r>
            <w:r w:rsidR="001D6BDC">
              <w:rPr>
                <w:b/>
                <w:sz w:val="24"/>
                <w:szCs w:val="24"/>
              </w:rPr>
              <w:t>4</w:t>
            </w:r>
            <w:r>
              <w:rPr>
                <w:b/>
                <w:sz w:val="24"/>
                <w:szCs w:val="24"/>
              </w:rPr>
              <w:t>36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0B0A4BB5" w14:textId="77777777" w:rsidR="00896FB3" w:rsidRPr="003511C3" w:rsidRDefault="00896FB3" w:rsidP="003806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511C3">
              <w:rPr>
                <w:b/>
                <w:sz w:val="24"/>
                <w:szCs w:val="24"/>
              </w:rPr>
              <w:t>2</w:t>
            </w:r>
          </w:p>
        </w:tc>
      </w:tr>
      <w:tr w:rsidR="00C422AC" w:rsidRPr="003511C3" w14:paraId="02E8E410" w14:textId="77777777" w:rsidTr="00C42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auto"/>
          </w:tcPr>
          <w:p w14:paraId="19A6E661" w14:textId="77777777" w:rsidR="00896FB3" w:rsidRPr="000940A3" w:rsidRDefault="00896FB3" w:rsidP="0038060F">
            <w:pPr>
              <w:rPr>
                <w:i/>
                <w:sz w:val="24"/>
                <w:szCs w:val="24"/>
              </w:rPr>
            </w:pPr>
          </w:p>
        </w:tc>
        <w:tc>
          <w:tcPr>
            <w:tcW w:w="2444" w:type="dxa"/>
            <w:shd w:val="clear" w:color="auto" w:fill="auto"/>
          </w:tcPr>
          <w:p w14:paraId="32E0CA7E" w14:textId="77777777" w:rsidR="00896FB3" w:rsidRPr="000940A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0940A3">
              <w:rPr>
                <w:i/>
                <w:sz w:val="24"/>
                <w:szCs w:val="24"/>
              </w:rPr>
              <w:t>Clostridia</w:t>
            </w:r>
          </w:p>
        </w:tc>
        <w:tc>
          <w:tcPr>
            <w:tcW w:w="2075" w:type="dxa"/>
            <w:shd w:val="clear" w:color="auto" w:fill="auto"/>
          </w:tcPr>
          <w:p w14:paraId="74C5008A" w14:textId="77777777" w:rsidR="00896FB3" w:rsidRPr="000940A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148" w:type="dxa"/>
            <w:gridSpan w:val="2"/>
            <w:shd w:val="clear" w:color="auto" w:fill="auto"/>
          </w:tcPr>
          <w:p w14:paraId="44B293E3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885" w:type="dxa"/>
            <w:shd w:val="clear" w:color="auto" w:fill="auto"/>
          </w:tcPr>
          <w:p w14:paraId="11E038B8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478" w:type="dxa"/>
            <w:shd w:val="clear" w:color="auto" w:fill="auto"/>
          </w:tcPr>
          <w:p w14:paraId="61ECA8BC" w14:textId="44AA1188" w:rsidR="00896FB3" w:rsidRPr="003511C3" w:rsidRDefault="003B4032" w:rsidP="007C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 w:rsidR="001D6BDC">
              <w:rPr>
                <w:sz w:val="24"/>
                <w:szCs w:val="24"/>
              </w:rPr>
              <w:t>43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990" w:type="dxa"/>
            <w:shd w:val="clear" w:color="auto" w:fill="auto"/>
          </w:tcPr>
          <w:p w14:paraId="4F120F7C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2</w:t>
            </w:r>
          </w:p>
        </w:tc>
      </w:tr>
      <w:tr w:rsidR="00896FB3" w:rsidRPr="003511C3" w14:paraId="44324702" w14:textId="77777777" w:rsidTr="00473BAF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F2F2F2" w:themeFill="background1" w:themeFillShade="F2"/>
          </w:tcPr>
          <w:p w14:paraId="3B81EF63" w14:textId="77777777" w:rsidR="00896FB3" w:rsidRPr="000940A3" w:rsidRDefault="00896FB3" w:rsidP="0038060F">
            <w:pPr>
              <w:ind w:right="-117"/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lastRenderedPageBreak/>
              <w:t>Gemmatimonadetes</w:t>
            </w:r>
            <w:proofErr w:type="spellEnd"/>
          </w:p>
        </w:tc>
        <w:tc>
          <w:tcPr>
            <w:tcW w:w="2444" w:type="dxa"/>
            <w:shd w:val="clear" w:color="auto" w:fill="F2F2F2" w:themeFill="background1" w:themeFillShade="F2"/>
          </w:tcPr>
          <w:p w14:paraId="02C97DF1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F2F2F2" w:themeFill="background1" w:themeFillShade="F2"/>
          </w:tcPr>
          <w:p w14:paraId="06F129EC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148" w:type="dxa"/>
            <w:gridSpan w:val="2"/>
            <w:shd w:val="clear" w:color="auto" w:fill="F2F2F2" w:themeFill="background1" w:themeFillShade="F2"/>
          </w:tcPr>
          <w:p w14:paraId="6CE1EC05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85" w:type="dxa"/>
            <w:shd w:val="clear" w:color="auto" w:fill="F2F2F2" w:themeFill="background1" w:themeFillShade="F2"/>
          </w:tcPr>
          <w:p w14:paraId="32286FDF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78" w:type="dxa"/>
            <w:shd w:val="clear" w:color="auto" w:fill="F2F2F2" w:themeFill="background1" w:themeFillShade="F2"/>
          </w:tcPr>
          <w:p w14:paraId="54589680" w14:textId="3AC6E6BC" w:rsidR="00896FB3" w:rsidRPr="003511C3" w:rsidRDefault="00402AF1" w:rsidP="007C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544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65929A31" w14:textId="77777777" w:rsidR="00896FB3" w:rsidRPr="003511C3" w:rsidRDefault="00896FB3" w:rsidP="003806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511C3">
              <w:rPr>
                <w:b/>
                <w:sz w:val="24"/>
                <w:szCs w:val="24"/>
              </w:rPr>
              <w:t>1</w:t>
            </w:r>
          </w:p>
        </w:tc>
      </w:tr>
      <w:tr w:rsidR="00C422AC" w:rsidRPr="003511C3" w14:paraId="3F756D64" w14:textId="77777777" w:rsidTr="00C42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auto"/>
          </w:tcPr>
          <w:p w14:paraId="57DADF35" w14:textId="77777777" w:rsidR="00896FB3" w:rsidRPr="003511C3" w:rsidRDefault="00896FB3" w:rsidP="0038060F">
            <w:pPr>
              <w:rPr>
                <w:sz w:val="24"/>
                <w:szCs w:val="24"/>
              </w:rPr>
            </w:pPr>
          </w:p>
        </w:tc>
        <w:tc>
          <w:tcPr>
            <w:tcW w:w="2444" w:type="dxa"/>
            <w:shd w:val="clear" w:color="auto" w:fill="auto"/>
          </w:tcPr>
          <w:p w14:paraId="02B1D909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Gemm-4</w:t>
            </w:r>
          </w:p>
        </w:tc>
        <w:tc>
          <w:tcPr>
            <w:tcW w:w="2075" w:type="dxa"/>
            <w:shd w:val="clear" w:color="auto" w:fill="auto"/>
          </w:tcPr>
          <w:p w14:paraId="7BDFED81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2148" w:type="dxa"/>
            <w:gridSpan w:val="2"/>
            <w:shd w:val="clear" w:color="auto" w:fill="auto"/>
          </w:tcPr>
          <w:p w14:paraId="58A779C1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885" w:type="dxa"/>
            <w:shd w:val="clear" w:color="auto" w:fill="auto"/>
          </w:tcPr>
          <w:p w14:paraId="2BF6D6AD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478" w:type="dxa"/>
            <w:shd w:val="clear" w:color="auto" w:fill="auto"/>
          </w:tcPr>
          <w:p w14:paraId="37968476" w14:textId="111BF173" w:rsidR="00896FB3" w:rsidRPr="003511C3" w:rsidRDefault="003B4032" w:rsidP="007C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4</w:t>
            </w:r>
          </w:p>
        </w:tc>
        <w:tc>
          <w:tcPr>
            <w:tcW w:w="990" w:type="dxa"/>
            <w:shd w:val="clear" w:color="auto" w:fill="auto"/>
          </w:tcPr>
          <w:p w14:paraId="24648600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1</w:t>
            </w:r>
          </w:p>
        </w:tc>
      </w:tr>
      <w:tr w:rsidR="00896FB3" w:rsidRPr="003511C3" w14:paraId="32D9AA74" w14:textId="77777777" w:rsidTr="00473BA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F2F2F2" w:themeFill="background1" w:themeFillShade="F2"/>
          </w:tcPr>
          <w:p w14:paraId="16F2626F" w14:textId="77777777" w:rsidR="00896FB3" w:rsidRPr="000940A3" w:rsidRDefault="00896FB3" w:rsidP="0038060F">
            <w:pPr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444" w:type="dxa"/>
            <w:shd w:val="clear" w:color="auto" w:fill="F2F2F2" w:themeFill="background1" w:themeFillShade="F2"/>
          </w:tcPr>
          <w:p w14:paraId="6BB6EC47" w14:textId="77777777" w:rsidR="00896FB3" w:rsidRPr="000940A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F2F2F2" w:themeFill="background1" w:themeFillShade="F2"/>
          </w:tcPr>
          <w:p w14:paraId="63934339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148" w:type="dxa"/>
            <w:gridSpan w:val="2"/>
            <w:shd w:val="clear" w:color="auto" w:fill="F2F2F2" w:themeFill="background1" w:themeFillShade="F2"/>
          </w:tcPr>
          <w:p w14:paraId="2386BD0C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85" w:type="dxa"/>
            <w:shd w:val="clear" w:color="auto" w:fill="F2F2F2" w:themeFill="background1" w:themeFillShade="F2"/>
          </w:tcPr>
          <w:p w14:paraId="030F38F3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78" w:type="dxa"/>
            <w:shd w:val="clear" w:color="auto" w:fill="F2F2F2" w:themeFill="background1" w:themeFillShade="F2"/>
          </w:tcPr>
          <w:p w14:paraId="7A086F9B" w14:textId="0E970CB0" w:rsidR="00896FB3" w:rsidRPr="003511C3" w:rsidRDefault="00402AF1" w:rsidP="001D6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7</w:t>
            </w:r>
            <w:r w:rsidR="001D6BDC">
              <w:rPr>
                <w:b/>
                <w:sz w:val="24"/>
                <w:szCs w:val="24"/>
              </w:rPr>
              <w:t>313</w:t>
            </w:r>
            <w:r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30AE8965" w14:textId="77777777" w:rsidR="00896FB3" w:rsidRPr="003511C3" w:rsidRDefault="00896FB3" w:rsidP="003806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511C3">
              <w:rPr>
                <w:b/>
                <w:sz w:val="24"/>
                <w:szCs w:val="24"/>
              </w:rPr>
              <w:t>59</w:t>
            </w:r>
          </w:p>
        </w:tc>
      </w:tr>
      <w:tr w:rsidR="00896FB3" w:rsidRPr="003511C3" w14:paraId="71589501" w14:textId="77777777" w:rsidTr="00C42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auto"/>
          </w:tcPr>
          <w:p w14:paraId="636CF7E9" w14:textId="77777777" w:rsidR="00896FB3" w:rsidRPr="000940A3" w:rsidRDefault="00896FB3" w:rsidP="0038060F">
            <w:pPr>
              <w:rPr>
                <w:i/>
                <w:sz w:val="24"/>
                <w:szCs w:val="24"/>
              </w:rPr>
            </w:pPr>
          </w:p>
        </w:tc>
        <w:tc>
          <w:tcPr>
            <w:tcW w:w="2444" w:type="dxa"/>
            <w:shd w:val="clear" w:color="auto" w:fill="F2F2F2" w:themeFill="background1" w:themeFillShade="F2"/>
          </w:tcPr>
          <w:p w14:paraId="666F8254" w14:textId="77777777" w:rsidR="00896FB3" w:rsidRPr="000940A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0940A3">
              <w:rPr>
                <w:i/>
                <w:sz w:val="24"/>
                <w:szCs w:val="24"/>
              </w:rPr>
              <w:t>Alphaproteobacteria</w:t>
            </w:r>
          </w:p>
        </w:tc>
        <w:tc>
          <w:tcPr>
            <w:tcW w:w="2075" w:type="dxa"/>
            <w:shd w:val="clear" w:color="auto" w:fill="F2F2F2" w:themeFill="background1" w:themeFillShade="F2"/>
          </w:tcPr>
          <w:p w14:paraId="5EE7C4CE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148" w:type="dxa"/>
            <w:gridSpan w:val="2"/>
            <w:shd w:val="clear" w:color="auto" w:fill="F2F2F2" w:themeFill="background1" w:themeFillShade="F2"/>
          </w:tcPr>
          <w:p w14:paraId="7C75E913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85" w:type="dxa"/>
            <w:shd w:val="clear" w:color="auto" w:fill="F2F2F2" w:themeFill="background1" w:themeFillShade="F2"/>
          </w:tcPr>
          <w:p w14:paraId="527B80BA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78" w:type="dxa"/>
            <w:shd w:val="clear" w:color="auto" w:fill="F2F2F2" w:themeFill="background1" w:themeFillShade="F2"/>
          </w:tcPr>
          <w:p w14:paraId="67063F1A" w14:textId="53CE7615" w:rsidR="00896FB3" w:rsidRPr="003511C3" w:rsidRDefault="001D6BDC" w:rsidP="001D6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72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75AFB8FC" w14:textId="77777777" w:rsidR="00896FB3" w:rsidRPr="003511C3" w:rsidRDefault="00896FB3" w:rsidP="003806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7</w:t>
            </w:r>
          </w:p>
        </w:tc>
      </w:tr>
      <w:tr w:rsidR="00896FB3" w:rsidRPr="003511C3" w14:paraId="67BDC5EC" w14:textId="77777777" w:rsidTr="00473BA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auto"/>
          </w:tcPr>
          <w:p w14:paraId="6E593222" w14:textId="77777777" w:rsidR="00896FB3" w:rsidRPr="003511C3" w:rsidRDefault="00896FB3" w:rsidP="0038060F">
            <w:pPr>
              <w:rPr>
                <w:sz w:val="24"/>
                <w:szCs w:val="24"/>
              </w:rPr>
            </w:pPr>
          </w:p>
        </w:tc>
        <w:tc>
          <w:tcPr>
            <w:tcW w:w="2444" w:type="dxa"/>
            <w:shd w:val="clear" w:color="auto" w:fill="auto"/>
          </w:tcPr>
          <w:p w14:paraId="6EE53C68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auto"/>
          </w:tcPr>
          <w:p w14:paraId="6B4B5DEF" w14:textId="77777777" w:rsidR="00896FB3" w:rsidRPr="000940A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Rhizobiales</w:t>
            </w:r>
            <w:proofErr w:type="spellEnd"/>
          </w:p>
        </w:tc>
        <w:tc>
          <w:tcPr>
            <w:tcW w:w="2148" w:type="dxa"/>
            <w:gridSpan w:val="2"/>
            <w:shd w:val="clear" w:color="auto" w:fill="auto"/>
          </w:tcPr>
          <w:p w14:paraId="455F9947" w14:textId="77777777" w:rsidR="00896FB3" w:rsidRPr="000940A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Hyphomicrobiaceae</w:t>
            </w:r>
            <w:proofErr w:type="spellEnd"/>
          </w:p>
        </w:tc>
        <w:tc>
          <w:tcPr>
            <w:tcW w:w="1885" w:type="dxa"/>
            <w:shd w:val="clear" w:color="auto" w:fill="auto"/>
          </w:tcPr>
          <w:p w14:paraId="7F881194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Hyphomicrobium</w:t>
            </w:r>
            <w:proofErr w:type="spellEnd"/>
          </w:p>
        </w:tc>
        <w:tc>
          <w:tcPr>
            <w:tcW w:w="1478" w:type="dxa"/>
            <w:shd w:val="clear" w:color="auto" w:fill="auto"/>
          </w:tcPr>
          <w:p w14:paraId="22176456" w14:textId="3294DBAC" w:rsidR="00896FB3" w:rsidRPr="003511C3" w:rsidRDefault="001D6BDC" w:rsidP="001D6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</w:t>
            </w:r>
          </w:p>
        </w:tc>
        <w:tc>
          <w:tcPr>
            <w:tcW w:w="990" w:type="dxa"/>
            <w:shd w:val="clear" w:color="auto" w:fill="auto"/>
          </w:tcPr>
          <w:p w14:paraId="7670FD99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1</w:t>
            </w:r>
          </w:p>
        </w:tc>
      </w:tr>
      <w:tr w:rsidR="00896FB3" w:rsidRPr="003511C3" w14:paraId="0815C1E0" w14:textId="77777777" w:rsidTr="00473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auto"/>
          </w:tcPr>
          <w:p w14:paraId="765EEBF0" w14:textId="77777777" w:rsidR="00896FB3" w:rsidRPr="003511C3" w:rsidRDefault="00896FB3" w:rsidP="0038060F">
            <w:pPr>
              <w:rPr>
                <w:sz w:val="24"/>
                <w:szCs w:val="24"/>
              </w:rPr>
            </w:pPr>
          </w:p>
        </w:tc>
        <w:tc>
          <w:tcPr>
            <w:tcW w:w="2444" w:type="dxa"/>
            <w:shd w:val="clear" w:color="auto" w:fill="auto"/>
          </w:tcPr>
          <w:p w14:paraId="328E4409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auto"/>
          </w:tcPr>
          <w:p w14:paraId="16D4CBD6" w14:textId="77777777" w:rsidR="00896FB3" w:rsidRPr="000940A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</w:p>
        </w:tc>
        <w:tc>
          <w:tcPr>
            <w:tcW w:w="2148" w:type="dxa"/>
            <w:gridSpan w:val="2"/>
            <w:shd w:val="clear" w:color="auto" w:fill="auto"/>
          </w:tcPr>
          <w:p w14:paraId="7C9C9DEA" w14:textId="77777777" w:rsidR="00896FB3" w:rsidRPr="000940A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</w:p>
        </w:tc>
        <w:tc>
          <w:tcPr>
            <w:tcW w:w="1885" w:type="dxa"/>
            <w:shd w:val="clear" w:color="auto" w:fill="auto"/>
          </w:tcPr>
          <w:p w14:paraId="1F631DA9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478" w:type="dxa"/>
            <w:shd w:val="clear" w:color="auto" w:fill="auto"/>
          </w:tcPr>
          <w:p w14:paraId="3875956A" w14:textId="13BC195F" w:rsidR="00896FB3" w:rsidRPr="003511C3" w:rsidRDefault="001D6BDC" w:rsidP="007C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2</w:t>
            </w:r>
          </w:p>
        </w:tc>
        <w:tc>
          <w:tcPr>
            <w:tcW w:w="990" w:type="dxa"/>
            <w:shd w:val="clear" w:color="auto" w:fill="auto"/>
          </w:tcPr>
          <w:p w14:paraId="11F1E61E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2</w:t>
            </w:r>
          </w:p>
        </w:tc>
      </w:tr>
      <w:tr w:rsidR="00896FB3" w:rsidRPr="003511C3" w14:paraId="46ABB4C1" w14:textId="77777777" w:rsidTr="00473BA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auto"/>
          </w:tcPr>
          <w:p w14:paraId="45BB71F6" w14:textId="77777777" w:rsidR="00896FB3" w:rsidRPr="003511C3" w:rsidRDefault="00896FB3" w:rsidP="0038060F">
            <w:pPr>
              <w:rPr>
                <w:sz w:val="24"/>
                <w:szCs w:val="24"/>
              </w:rPr>
            </w:pPr>
          </w:p>
        </w:tc>
        <w:tc>
          <w:tcPr>
            <w:tcW w:w="2444" w:type="dxa"/>
            <w:shd w:val="clear" w:color="auto" w:fill="auto"/>
          </w:tcPr>
          <w:p w14:paraId="430FBE10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auto"/>
          </w:tcPr>
          <w:p w14:paraId="4DFB4188" w14:textId="77777777" w:rsidR="00896FB3" w:rsidRPr="000940A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Rhizobiales</w:t>
            </w:r>
            <w:proofErr w:type="spellEnd"/>
          </w:p>
        </w:tc>
        <w:tc>
          <w:tcPr>
            <w:tcW w:w="2148" w:type="dxa"/>
            <w:gridSpan w:val="2"/>
            <w:shd w:val="clear" w:color="auto" w:fill="auto"/>
          </w:tcPr>
          <w:p w14:paraId="3B0DD074" w14:textId="77777777" w:rsidR="00896FB3" w:rsidRPr="000940A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Phyllobacteriaceae</w:t>
            </w:r>
            <w:proofErr w:type="spellEnd"/>
          </w:p>
        </w:tc>
        <w:tc>
          <w:tcPr>
            <w:tcW w:w="1885" w:type="dxa"/>
            <w:shd w:val="clear" w:color="auto" w:fill="auto"/>
          </w:tcPr>
          <w:p w14:paraId="1C02C803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478" w:type="dxa"/>
            <w:shd w:val="clear" w:color="auto" w:fill="auto"/>
          </w:tcPr>
          <w:p w14:paraId="31BFD4B6" w14:textId="32261AB8" w:rsidR="00896FB3" w:rsidRPr="003511C3" w:rsidRDefault="001D6BDC" w:rsidP="007C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5</w:t>
            </w:r>
          </w:p>
        </w:tc>
        <w:tc>
          <w:tcPr>
            <w:tcW w:w="990" w:type="dxa"/>
            <w:shd w:val="clear" w:color="auto" w:fill="auto"/>
          </w:tcPr>
          <w:p w14:paraId="275017BF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1</w:t>
            </w:r>
          </w:p>
        </w:tc>
      </w:tr>
      <w:tr w:rsidR="00896FB3" w:rsidRPr="003511C3" w14:paraId="30ED29D0" w14:textId="77777777" w:rsidTr="00473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auto"/>
          </w:tcPr>
          <w:p w14:paraId="44423D0F" w14:textId="77777777" w:rsidR="00896FB3" w:rsidRPr="003511C3" w:rsidRDefault="00896FB3" w:rsidP="0038060F">
            <w:pPr>
              <w:rPr>
                <w:sz w:val="24"/>
                <w:szCs w:val="24"/>
              </w:rPr>
            </w:pPr>
          </w:p>
        </w:tc>
        <w:tc>
          <w:tcPr>
            <w:tcW w:w="2444" w:type="dxa"/>
            <w:shd w:val="clear" w:color="auto" w:fill="auto"/>
          </w:tcPr>
          <w:p w14:paraId="3C2D4656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auto"/>
          </w:tcPr>
          <w:p w14:paraId="2FF01B93" w14:textId="77777777" w:rsidR="00896FB3" w:rsidRPr="000940A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2148" w:type="dxa"/>
            <w:gridSpan w:val="2"/>
            <w:shd w:val="clear" w:color="auto" w:fill="auto"/>
          </w:tcPr>
          <w:p w14:paraId="295E9113" w14:textId="77777777" w:rsidR="00896FB3" w:rsidRPr="000940A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Rhodobacteraceae</w:t>
            </w:r>
            <w:proofErr w:type="spellEnd"/>
          </w:p>
        </w:tc>
        <w:tc>
          <w:tcPr>
            <w:tcW w:w="1885" w:type="dxa"/>
            <w:shd w:val="clear" w:color="auto" w:fill="auto"/>
          </w:tcPr>
          <w:p w14:paraId="2BF041FF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Phaeobacter</w:t>
            </w:r>
            <w:proofErr w:type="spellEnd"/>
          </w:p>
        </w:tc>
        <w:tc>
          <w:tcPr>
            <w:tcW w:w="1478" w:type="dxa"/>
            <w:shd w:val="clear" w:color="auto" w:fill="auto"/>
          </w:tcPr>
          <w:p w14:paraId="3B20A10A" w14:textId="7ADBCA13" w:rsidR="00896FB3" w:rsidRPr="003511C3" w:rsidRDefault="00F62CFF" w:rsidP="007C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38</w:t>
            </w:r>
          </w:p>
        </w:tc>
        <w:tc>
          <w:tcPr>
            <w:tcW w:w="990" w:type="dxa"/>
            <w:shd w:val="clear" w:color="auto" w:fill="auto"/>
          </w:tcPr>
          <w:p w14:paraId="6DCEC875" w14:textId="77777777" w:rsidR="00896FB3" w:rsidRPr="003511C3" w:rsidRDefault="00896FB3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1</w:t>
            </w:r>
          </w:p>
        </w:tc>
      </w:tr>
      <w:tr w:rsidR="00896FB3" w:rsidRPr="003511C3" w14:paraId="37E935C8" w14:textId="77777777" w:rsidTr="00473BA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auto"/>
          </w:tcPr>
          <w:p w14:paraId="1569ED67" w14:textId="77777777" w:rsidR="00896FB3" w:rsidRPr="003511C3" w:rsidRDefault="00896FB3" w:rsidP="0038060F">
            <w:pPr>
              <w:rPr>
                <w:sz w:val="24"/>
                <w:szCs w:val="24"/>
              </w:rPr>
            </w:pPr>
          </w:p>
        </w:tc>
        <w:tc>
          <w:tcPr>
            <w:tcW w:w="2444" w:type="dxa"/>
            <w:shd w:val="clear" w:color="auto" w:fill="auto"/>
          </w:tcPr>
          <w:p w14:paraId="1BC53DEB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auto"/>
          </w:tcPr>
          <w:p w14:paraId="78E52E5E" w14:textId="77777777" w:rsidR="00896FB3" w:rsidRPr="000940A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2148" w:type="dxa"/>
            <w:gridSpan w:val="2"/>
            <w:shd w:val="clear" w:color="auto" w:fill="auto"/>
          </w:tcPr>
          <w:p w14:paraId="0B30CFBA" w14:textId="77777777" w:rsidR="00896FB3" w:rsidRPr="000940A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Rhodobacteraceae</w:t>
            </w:r>
            <w:proofErr w:type="spellEnd"/>
          </w:p>
        </w:tc>
        <w:tc>
          <w:tcPr>
            <w:tcW w:w="1885" w:type="dxa"/>
            <w:shd w:val="clear" w:color="auto" w:fill="auto"/>
          </w:tcPr>
          <w:p w14:paraId="6A9DC48C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478" w:type="dxa"/>
            <w:shd w:val="clear" w:color="auto" w:fill="auto"/>
          </w:tcPr>
          <w:p w14:paraId="418A0E9E" w14:textId="5CE434CF" w:rsidR="00896FB3" w:rsidRPr="003511C3" w:rsidRDefault="00F62CFF" w:rsidP="00F6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6</w:t>
            </w:r>
          </w:p>
        </w:tc>
        <w:tc>
          <w:tcPr>
            <w:tcW w:w="990" w:type="dxa"/>
            <w:shd w:val="clear" w:color="auto" w:fill="auto"/>
          </w:tcPr>
          <w:p w14:paraId="685FA27B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2</w:t>
            </w:r>
          </w:p>
        </w:tc>
      </w:tr>
      <w:tr w:rsidR="00896FB3" w:rsidRPr="003511C3" w14:paraId="03441F94" w14:textId="77777777" w:rsidTr="00473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auto"/>
          </w:tcPr>
          <w:p w14:paraId="08C0FF1E" w14:textId="0E6E5655" w:rsidR="00896FB3" w:rsidRPr="003511C3" w:rsidRDefault="00896FB3" w:rsidP="00896FB3">
            <w:pPr>
              <w:rPr>
                <w:sz w:val="24"/>
                <w:szCs w:val="24"/>
              </w:rPr>
            </w:pPr>
          </w:p>
        </w:tc>
        <w:tc>
          <w:tcPr>
            <w:tcW w:w="2444" w:type="dxa"/>
            <w:shd w:val="clear" w:color="auto" w:fill="F2F2F2" w:themeFill="background1" w:themeFillShade="F2"/>
          </w:tcPr>
          <w:p w14:paraId="6F07E3FC" w14:textId="77777777" w:rsidR="00896FB3" w:rsidRPr="003511C3" w:rsidRDefault="00896FB3" w:rsidP="00896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Deltaproteobacteria</w:t>
            </w:r>
          </w:p>
        </w:tc>
        <w:tc>
          <w:tcPr>
            <w:tcW w:w="2075" w:type="dxa"/>
            <w:shd w:val="clear" w:color="auto" w:fill="F2F2F2" w:themeFill="background1" w:themeFillShade="F2"/>
          </w:tcPr>
          <w:p w14:paraId="1CC21C55" w14:textId="77777777" w:rsidR="00896FB3" w:rsidRPr="003511C3" w:rsidRDefault="00896FB3" w:rsidP="00896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148" w:type="dxa"/>
            <w:gridSpan w:val="2"/>
            <w:shd w:val="clear" w:color="auto" w:fill="F2F2F2" w:themeFill="background1" w:themeFillShade="F2"/>
          </w:tcPr>
          <w:p w14:paraId="5DC59E00" w14:textId="77777777" w:rsidR="00896FB3" w:rsidRPr="003511C3" w:rsidRDefault="00896FB3" w:rsidP="00896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85" w:type="dxa"/>
            <w:shd w:val="clear" w:color="auto" w:fill="F2F2F2" w:themeFill="background1" w:themeFillShade="F2"/>
          </w:tcPr>
          <w:p w14:paraId="014B5DE4" w14:textId="77777777" w:rsidR="00896FB3" w:rsidRPr="003511C3" w:rsidRDefault="00896FB3" w:rsidP="00896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78" w:type="dxa"/>
            <w:shd w:val="clear" w:color="auto" w:fill="F2F2F2" w:themeFill="background1" w:themeFillShade="F2"/>
          </w:tcPr>
          <w:p w14:paraId="435D98EB" w14:textId="39CAD76B" w:rsidR="00896FB3" w:rsidRPr="003511C3" w:rsidRDefault="00F62CFF" w:rsidP="007C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604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78C045D6" w14:textId="77777777" w:rsidR="00896FB3" w:rsidRPr="003511C3" w:rsidRDefault="00896FB3" w:rsidP="00896F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23</w:t>
            </w:r>
          </w:p>
        </w:tc>
      </w:tr>
      <w:tr w:rsidR="00896FB3" w:rsidRPr="003511C3" w14:paraId="0DF01FD8" w14:textId="77777777" w:rsidTr="00473BA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auto"/>
          </w:tcPr>
          <w:p w14:paraId="677C158E" w14:textId="77777777" w:rsidR="00896FB3" w:rsidRPr="003511C3" w:rsidRDefault="00896FB3" w:rsidP="00896FB3">
            <w:pPr>
              <w:rPr>
                <w:sz w:val="24"/>
                <w:szCs w:val="24"/>
              </w:rPr>
            </w:pPr>
          </w:p>
        </w:tc>
        <w:tc>
          <w:tcPr>
            <w:tcW w:w="2444" w:type="dxa"/>
            <w:shd w:val="clear" w:color="auto" w:fill="auto"/>
          </w:tcPr>
          <w:p w14:paraId="1E53C98C" w14:textId="77777777" w:rsidR="00896FB3" w:rsidRPr="003511C3" w:rsidRDefault="00896FB3" w:rsidP="00896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auto"/>
          </w:tcPr>
          <w:p w14:paraId="0F67CBFD" w14:textId="77777777" w:rsidR="00896FB3" w:rsidRPr="000940A3" w:rsidRDefault="00896FB3" w:rsidP="00896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Desulfarculales</w:t>
            </w:r>
            <w:proofErr w:type="spellEnd"/>
          </w:p>
        </w:tc>
        <w:tc>
          <w:tcPr>
            <w:tcW w:w="2148" w:type="dxa"/>
            <w:gridSpan w:val="2"/>
            <w:shd w:val="clear" w:color="auto" w:fill="auto"/>
          </w:tcPr>
          <w:p w14:paraId="1C09715E" w14:textId="77777777" w:rsidR="00896FB3" w:rsidRPr="000940A3" w:rsidRDefault="00896FB3" w:rsidP="00896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Desulfarculaceae</w:t>
            </w:r>
            <w:proofErr w:type="spellEnd"/>
          </w:p>
        </w:tc>
        <w:tc>
          <w:tcPr>
            <w:tcW w:w="1885" w:type="dxa"/>
            <w:shd w:val="clear" w:color="auto" w:fill="auto"/>
          </w:tcPr>
          <w:p w14:paraId="314EEF6D" w14:textId="77777777" w:rsidR="00896FB3" w:rsidRPr="003511C3" w:rsidRDefault="00896FB3" w:rsidP="00896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478" w:type="dxa"/>
            <w:shd w:val="clear" w:color="auto" w:fill="auto"/>
          </w:tcPr>
          <w:p w14:paraId="3C43FEFE" w14:textId="35B70521" w:rsidR="00896FB3" w:rsidRPr="003511C3" w:rsidRDefault="00F62CFF" w:rsidP="007C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2</w:t>
            </w:r>
          </w:p>
        </w:tc>
        <w:tc>
          <w:tcPr>
            <w:tcW w:w="990" w:type="dxa"/>
            <w:shd w:val="clear" w:color="auto" w:fill="auto"/>
          </w:tcPr>
          <w:p w14:paraId="179A1A50" w14:textId="77777777" w:rsidR="00896FB3" w:rsidRPr="003511C3" w:rsidRDefault="00896FB3" w:rsidP="00896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1</w:t>
            </w:r>
          </w:p>
        </w:tc>
      </w:tr>
      <w:tr w:rsidR="00896FB3" w:rsidRPr="003511C3" w14:paraId="1A217C5D" w14:textId="77777777" w:rsidTr="00473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auto"/>
          </w:tcPr>
          <w:p w14:paraId="50025E76" w14:textId="77777777" w:rsidR="00896FB3" w:rsidRPr="003511C3" w:rsidRDefault="00896FB3" w:rsidP="00896FB3">
            <w:pPr>
              <w:rPr>
                <w:sz w:val="24"/>
                <w:szCs w:val="24"/>
              </w:rPr>
            </w:pPr>
          </w:p>
        </w:tc>
        <w:tc>
          <w:tcPr>
            <w:tcW w:w="2444" w:type="dxa"/>
            <w:shd w:val="clear" w:color="auto" w:fill="auto"/>
          </w:tcPr>
          <w:p w14:paraId="05EEA92A" w14:textId="77777777" w:rsidR="00896FB3" w:rsidRPr="003511C3" w:rsidRDefault="00896FB3" w:rsidP="00896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auto"/>
          </w:tcPr>
          <w:p w14:paraId="2FDC70FF" w14:textId="77777777" w:rsidR="00896FB3" w:rsidRPr="000940A3" w:rsidRDefault="00896FB3" w:rsidP="00896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Desulfobacterales</w:t>
            </w:r>
            <w:proofErr w:type="spellEnd"/>
          </w:p>
        </w:tc>
        <w:tc>
          <w:tcPr>
            <w:tcW w:w="2148" w:type="dxa"/>
            <w:gridSpan w:val="2"/>
            <w:shd w:val="clear" w:color="auto" w:fill="auto"/>
          </w:tcPr>
          <w:p w14:paraId="36E7BE14" w14:textId="77777777" w:rsidR="00896FB3" w:rsidRPr="000940A3" w:rsidRDefault="00896FB3" w:rsidP="00896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0940A3">
              <w:rPr>
                <w:i/>
                <w:sz w:val="24"/>
                <w:szCs w:val="24"/>
              </w:rPr>
              <w:t>Desulfobulbaceae</w:t>
            </w:r>
          </w:p>
        </w:tc>
        <w:tc>
          <w:tcPr>
            <w:tcW w:w="1885" w:type="dxa"/>
            <w:shd w:val="clear" w:color="auto" w:fill="auto"/>
          </w:tcPr>
          <w:p w14:paraId="7373DE21" w14:textId="77777777" w:rsidR="00896FB3" w:rsidRPr="003511C3" w:rsidRDefault="00896FB3" w:rsidP="00896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40A3">
              <w:rPr>
                <w:i/>
                <w:sz w:val="24"/>
                <w:szCs w:val="24"/>
              </w:rPr>
              <w:t>Desulfocapsa</w:t>
            </w:r>
          </w:p>
        </w:tc>
        <w:tc>
          <w:tcPr>
            <w:tcW w:w="1478" w:type="dxa"/>
            <w:shd w:val="clear" w:color="auto" w:fill="auto"/>
          </w:tcPr>
          <w:p w14:paraId="3F1D8229" w14:textId="0A1A17B9" w:rsidR="00896FB3" w:rsidRPr="003511C3" w:rsidRDefault="003B4032" w:rsidP="007C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3</w:t>
            </w:r>
          </w:p>
        </w:tc>
        <w:tc>
          <w:tcPr>
            <w:tcW w:w="990" w:type="dxa"/>
            <w:shd w:val="clear" w:color="auto" w:fill="auto"/>
          </w:tcPr>
          <w:p w14:paraId="6A174791" w14:textId="77777777" w:rsidR="00896FB3" w:rsidRPr="003511C3" w:rsidRDefault="00896FB3" w:rsidP="00896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1</w:t>
            </w:r>
          </w:p>
        </w:tc>
      </w:tr>
      <w:tr w:rsidR="00896FB3" w:rsidRPr="003511C3" w14:paraId="487F387F" w14:textId="77777777" w:rsidTr="00473BA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auto"/>
          </w:tcPr>
          <w:p w14:paraId="11ACCAD6" w14:textId="77777777" w:rsidR="00896FB3" w:rsidRPr="003511C3" w:rsidRDefault="00896FB3" w:rsidP="00896FB3">
            <w:pPr>
              <w:rPr>
                <w:sz w:val="24"/>
                <w:szCs w:val="24"/>
              </w:rPr>
            </w:pPr>
          </w:p>
        </w:tc>
        <w:tc>
          <w:tcPr>
            <w:tcW w:w="2444" w:type="dxa"/>
            <w:shd w:val="clear" w:color="auto" w:fill="auto"/>
          </w:tcPr>
          <w:p w14:paraId="2CEE3F6C" w14:textId="77777777" w:rsidR="00896FB3" w:rsidRPr="003511C3" w:rsidRDefault="00896FB3" w:rsidP="00896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auto"/>
          </w:tcPr>
          <w:p w14:paraId="4B03D73E" w14:textId="77777777" w:rsidR="00896FB3" w:rsidRPr="000940A3" w:rsidRDefault="00896FB3" w:rsidP="00896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</w:p>
        </w:tc>
        <w:tc>
          <w:tcPr>
            <w:tcW w:w="2148" w:type="dxa"/>
            <w:gridSpan w:val="2"/>
            <w:shd w:val="clear" w:color="auto" w:fill="auto"/>
          </w:tcPr>
          <w:p w14:paraId="6D654A86" w14:textId="77777777" w:rsidR="00896FB3" w:rsidRPr="000940A3" w:rsidRDefault="00896FB3" w:rsidP="00896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</w:p>
        </w:tc>
        <w:tc>
          <w:tcPr>
            <w:tcW w:w="1885" w:type="dxa"/>
            <w:shd w:val="clear" w:color="auto" w:fill="auto"/>
          </w:tcPr>
          <w:p w14:paraId="61E8F130" w14:textId="77777777" w:rsidR="00896FB3" w:rsidRPr="003511C3" w:rsidRDefault="00896FB3" w:rsidP="00896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478" w:type="dxa"/>
            <w:shd w:val="clear" w:color="auto" w:fill="auto"/>
          </w:tcPr>
          <w:p w14:paraId="407997AD" w14:textId="494C93FC" w:rsidR="00896FB3" w:rsidRPr="003511C3" w:rsidRDefault="00F62CFF" w:rsidP="007C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05</w:t>
            </w:r>
          </w:p>
        </w:tc>
        <w:tc>
          <w:tcPr>
            <w:tcW w:w="990" w:type="dxa"/>
            <w:shd w:val="clear" w:color="auto" w:fill="auto"/>
          </w:tcPr>
          <w:p w14:paraId="13BCAE81" w14:textId="77777777" w:rsidR="00896FB3" w:rsidRPr="003511C3" w:rsidRDefault="00896FB3" w:rsidP="00896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7</w:t>
            </w:r>
          </w:p>
        </w:tc>
      </w:tr>
      <w:tr w:rsidR="00896FB3" w:rsidRPr="003511C3" w14:paraId="2B9B5CE9" w14:textId="77777777" w:rsidTr="00473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auto"/>
          </w:tcPr>
          <w:p w14:paraId="53A72B5D" w14:textId="77777777" w:rsidR="00896FB3" w:rsidRPr="003511C3" w:rsidRDefault="00896FB3" w:rsidP="00896FB3">
            <w:pPr>
              <w:rPr>
                <w:sz w:val="24"/>
                <w:szCs w:val="24"/>
              </w:rPr>
            </w:pPr>
          </w:p>
        </w:tc>
        <w:tc>
          <w:tcPr>
            <w:tcW w:w="2444" w:type="dxa"/>
            <w:shd w:val="clear" w:color="auto" w:fill="auto"/>
          </w:tcPr>
          <w:p w14:paraId="4F3776B6" w14:textId="77777777" w:rsidR="00896FB3" w:rsidRPr="003511C3" w:rsidRDefault="00896FB3" w:rsidP="00896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auto"/>
          </w:tcPr>
          <w:p w14:paraId="1DD1FB7C" w14:textId="77777777" w:rsidR="00896FB3" w:rsidRPr="000940A3" w:rsidRDefault="00896FB3" w:rsidP="00896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</w:p>
        </w:tc>
        <w:tc>
          <w:tcPr>
            <w:tcW w:w="2148" w:type="dxa"/>
            <w:gridSpan w:val="2"/>
            <w:shd w:val="clear" w:color="auto" w:fill="auto"/>
          </w:tcPr>
          <w:p w14:paraId="1BA995F2" w14:textId="77777777" w:rsidR="00896FB3" w:rsidRPr="000940A3" w:rsidRDefault="00896FB3" w:rsidP="00896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0940A3">
              <w:rPr>
                <w:i/>
                <w:sz w:val="24"/>
                <w:szCs w:val="24"/>
              </w:rPr>
              <w:t>Desulfobacteraceae</w:t>
            </w:r>
          </w:p>
        </w:tc>
        <w:tc>
          <w:tcPr>
            <w:tcW w:w="1885" w:type="dxa"/>
            <w:shd w:val="clear" w:color="auto" w:fill="auto"/>
          </w:tcPr>
          <w:p w14:paraId="53EA2CD8" w14:textId="77777777" w:rsidR="00896FB3" w:rsidRPr="000940A3" w:rsidRDefault="00896FB3" w:rsidP="00896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Desulfococcus</w:t>
            </w:r>
            <w:proofErr w:type="spellEnd"/>
          </w:p>
        </w:tc>
        <w:tc>
          <w:tcPr>
            <w:tcW w:w="1478" w:type="dxa"/>
            <w:shd w:val="clear" w:color="auto" w:fill="auto"/>
          </w:tcPr>
          <w:p w14:paraId="59C742B1" w14:textId="19D611F3" w:rsidR="00896FB3" w:rsidRPr="003511C3" w:rsidRDefault="00F62CFF" w:rsidP="00F6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36</w:t>
            </w:r>
          </w:p>
        </w:tc>
        <w:tc>
          <w:tcPr>
            <w:tcW w:w="990" w:type="dxa"/>
            <w:shd w:val="clear" w:color="auto" w:fill="auto"/>
          </w:tcPr>
          <w:p w14:paraId="4C56738A" w14:textId="77777777" w:rsidR="00896FB3" w:rsidRPr="003511C3" w:rsidRDefault="00896FB3" w:rsidP="00896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5</w:t>
            </w:r>
          </w:p>
        </w:tc>
      </w:tr>
      <w:tr w:rsidR="00896FB3" w:rsidRPr="003511C3" w14:paraId="274BC3B4" w14:textId="77777777" w:rsidTr="00473BAF">
        <w:trPr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auto"/>
          </w:tcPr>
          <w:p w14:paraId="02482014" w14:textId="77777777" w:rsidR="00896FB3" w:rsidRPr="003511C3" w:rsidRDefault="00896FB3" w:rsidP="00896FB3">
            <w:pPr>
              <w:rPr>
                <w:sz w:val="24"/>
                <w:szCs w:val="24"/>
              </w:rPr>
            </w:pPr>
          </w:p>
        </w:tc>
        <w:tc>
          <w:tcPr>
            <w:tcW w:w="2444" w:type="dxa"/>
            <w:shd w:val="clear" w:color="auto" w:fill="auto"/>
          </w:tcPr>
          <w:p w14:paraId="2403530B" w14:textId="77777777" w:rsidR="00896FB3" w:rsidRPr="003511C3" w:rsidRDefault="00896FB3" w:rsidP="00896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auto"/>
          </w:tcPr>
          <w:p w14:paraId="2E95942F" w14:textId="77777777" w:rsidR="00896FB3" w:rsidRPr="003511C3" w:rsidRDefault="00896FB3" w:rsidP="00896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148" w:type="dxa"/>
            <w:gridSpan w:val="2"/>
            <w:shd w:val="clear" w:color="auto" w:fill="auto"/>
          </w:tcPr>
          <w:p w14:paraId="3B62889F" w14:textId="77777777" w:rsidR="00896FB3" w:rsidRPr="003511C3" w:rsidRDefault="00896FB3" w:rsidP="00896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85" w:type="dxa"/>
            <w:shd w:val="clear" w:color="auto" w:fill="auto"/>
          </w:tcPr>
          <w:p w14:paraId="4E20026B" w14:textId="77777777" w:rsidR="00896FB3" w:rsidRPr="000940A3" w:rsidRDefault="00896FB3" w:rsidP="00896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Desulfosarcina</w:t>
            </w:r>
            <w:proofErr w:type="spellEnd"/>
          </w:p>
        </w:tc>
        <w:tc>
          <w:tcPr>
            <w:tcW w:w="1478" w:type="dxa"/>
            <w:shd w:val="clear" w:color="auto" w:fill="auto"/>
          </w:tcPr>
          <w:p w14:paraId="3D09A7BA" w14:textId="447B643B" w:rsidR="00896FB3" w:rsidRPr="003511C3" w:rsidRDefault="00F62CFF" w:rsidP="007C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79</w:t>
            </w:r>
          </w:p>
        </w:tc>
        <w:tc>
          <w:tcPr>
            <w:tcW w:w="990" w:type="dxa"/>
            <w:shd w:val="clear" w:color="auto" w:fill="auto"/>
          </w:tcPr>
          <w:p w14:paraId="367450C7" w14:textId="77777777" w:rsidR="00896FB3" w:rsidRPr="003511C3" w:rsidRDefault="00896FB3" w:rsidP="00896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1</w:t>
            </w:r>
          </w:p>
        </w:tc>
      </w:tr>
      <w:tr w:rsidR="00896FB3" w:rsidRPr="003511C3" w14:paraId="2DE72F35" w14:textId="77777777" w:rsidTr="00473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auto"/>
          </w:tcPr>
          <w:p w14:paraId="209F88F7" w14:textId="77777777" w:rsidR="00896FB3" w:rsidRPr="003511C3" w:rsidRDefault="00896FB3" w:rsidP="00896FB3">
            <w:pPr>
              <w:rPr>
                <w:sz w:val="24"/>
                <w:szCs w:val="24"/>
              </w:rPr>
            </w:pPr>
          </w:p>
        </w:tc>
        <w:tc>
          <w:tcPr>
            <w:tcW w:w="2444" w:type="dxa"/>
            <w:shd w:val="clear" w:color="auto" w:fill="auto"/>
          </w:tcPr>
          <w:p w14:paraId="23562487" w14:textId="77777777" w:rsidR="00896FB3" w:rsidRPr="003511C3" w:rsidRDefault="00896FB3" w:rsidP="00896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auto"/>
          </w:tcPr>
          <w:p w14:paraId="3AC41CBF" w14:textId="77777777" w:rsidR="00896FB3" w:rsidRPr="003511C3" w:rsidRDefault="00896FB3" w:rsidP="00896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148" w:type="dxa"/>
            <w:gridSpan w:val="2"/>
            <w:shd w:val="clear" w:color="auto" w:fill="auto"/>
          </w:tcPr>
          <w:p w14:paraId="108F8CBA" w14:textId="77777777" w:rsidR="00896FB3" w:rsidRPr="003511C3" w:rsidRDefault="00896FB3" w:rsidP="00896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85" w:type="dxa"/>
            <w:shd w:val="clear" w:color="auto" w:fill="auto"/>
          </w:tcPr>
          <w:p w14:paraId="6E167E07" w14:textId="77777777" w:rsidR="00896FB3" w:rsidRPr="003511C3" w:rsidRDefault="00896FB3" w:rsidP="00896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478" w:type="dxa"/>
            <w:shd w:val="clear" w:color="auto" w:fill="auto"/>
          </w:tcPr>
          <w:p w14:paraId="6FEDD72A" w14:textId="4CC0F3D0" w:rsidR="00896FB3" w:rsidRPr="003511C3" w:rsidRDefault="00F62CFF" w:rsidP="00F6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99</w:t>
            </w:r>
          </w:p>
        </w:tc>
        <w:tc>
          <w:tcPr>
            <w:tcW w:w="990" w:type="dxa"/>
            <w:shd w:val="clear" w:color="auto" w:fill="auto"/>
          </w:tcPr>
          <w:p w14:paraId="12645395" w14:textId="77777777" w:rsidR="00896FB3" w:rsidRPr="003511C3" w:rsidRDefault="00896FB3" w:rsidP="00896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5</w:t>
            </w:r>
          </w:p>
        </w:tc>
      </w:tr>
      <w:tr w:rsidR="00896FB3" w:rsidRPr="003511C3" w14:paraId="741BBDF0" w14:textId="77777777" w:rsidTr="00473BA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auto"/>
          </w:tcPr>
          <w:p w14:paraId="190AC0F3" w14:textId="77777777" w:rsidR="00896FB3" w:rsidRPr="003511C3" w:rsidRDefault="00896FB3" w:rsidP="00896FB3">
            <w:pPr>
              <w:rPr>
                <w:sz w:val="24"/>
                <w:szCs w:val="24"/>
              </w:rPr>
            </w:pPr>
          </w:p>
        </w:tc>
        <w:tc>
          <w:tcPr>
            <w:tcW w:w="2444" w:type="dxa"/>
            <w:shd w:val="clear" w:color="auto" w:fill="auto"/>
          </w:tcPr>
          <w:p w14:paraId="4C98E2B3" w14:textId="77777777" w:rsidR="00896FB3" w:rsidRPr="003511C3" w:rsidRDefault="00896FB3" w:rsidP="00896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auto"/>
          </w:tcPr>
          <w:p w14:paraId="203DBE40" w14:textId="77777777" w:rsidR="00896FB3" w:rsidRPr="003511C3" w:rsidRDefault="00896FB3" w:rsidP="00896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Myxococcales</w:t>
            </w:r>
            <w:proofErr w:type="spellEnd"/>
          </w:p>
        </w:tc>
        <w:tc>
          <w:tcPr>
            <w:tcW w:w="2148" w:type="dxa"/>
            <w:gridSpan w:val="2"/>
            <w:shd w:val="clear" w:color="auto" w:fill="auto"/>
          </w:tcPr>
          <w:p w14:paraId="7BB87330" w14:textId="77777777" w:rsidR="00896FB3" w:rsidRPr="003511C3" w:rsidRDefault="00896FB3" w:rsidP="00896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885" w:type="dxa"/>
            <w:shd w:val="clear" w:color="auto" w:fill="auto"/>
          </w:tcPr>
          <w:p w14:paraId="6E2805C0" w14:textId="77777777" w:rsidR="00896FB3" w:rsidRPr="003511C3" w:rsidRDefault="00896FB3" w:rsidP="00896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478" w:type="dxa"/>
            <w:shd w:val="clear" w:color="auto" w:fill="auto"/>
          </w:tcPr>
          <w:p w14:paraId="107186C5" w14:textId="0969FE50" w:rsidR="00896FB3" w:rsidRPr="003511C3" w:rsidRDefault="00F62CFF" w:rsidP="007C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9</w:t>
            </w:r>
          </w:p>
        </w:tc>
        <w:tc>
          <w:tcPr>
            <w:tcW w:w="990" w:type="dxa"/>
            <w:shd w:val="clear" w:color="auto" w:fill="auto"/>
          </w:tcPr>
          <w:p w14:paraId="6E4BFC52" w14:textId="77777777" w:rsidR="00896FB3" w:rsidRPr="003511C3" w:rsidRDefault="00896FB3" w:rsidP="00896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1</w:t>
            </w:r>
          </w:p>
        </w:tc>
      </w:tr>
      <w:tr w:rsidR="00896FB3" w:rsidRPr="003511C3" w14:paraId="1C209E37" w14:textId="77777777" w:rsidTr="00473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auto"/>
          </w:tcPr>
          <w:p w14:paraId="67528C9B" w14:textId="77777777" w:rsidR="00896FB3" w:rsidRPr="003511C3" w:rsidRDefault="00896FB3" w:rsidP="00896FB3">
            <w:pPr>
              <w:rPr>
                <w:sz w:val="24"/>
                <w:szCs w:val="24"/>
              </w:rPr>
            </w:pPr>
          </w:p>
        </w:tc>
        <w:tc>
          <w:tcPr>
            <w:tcW w:w="2444" w:type="dxa"/>
            <w:shd w:val="clear" w:color="auto" w:fill="auto"/>
          </w:tcPr>
          <w:p w14:paraId="64E91037" w14:textId="77777777" w:rsidR="00896FB3" w:rsidRPr="003511C3" w:rsidRDefault="00896FB3" w:rsidP="00896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auto"/>
          </w:tcPr>
          <w:p w14:paraId="5C1FFC20" w14:textId="77777777" w:rsidR="00896FB3" w:rsidRPr="003511C3" w:rsidRDefault="00896FB3" w:rsidP="00896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NB1-J</w:t>
            </w:r>
          </w:p>
        </w:tc>
        <w:tc>
          <w:tcPr>
            <w:tcW w:w="2148" w:type="dxa"/>
            <w:gridSpan w:val="2"/>
            <w:shd w:val="clear" w:color="auto" w:fill="auto"/>
          </w:tcPr>
          <w:p w14:paraId="521831EA" w14:textId="77777777" w:rsidR="00896FB3" w:rsidRPr="003511C3" w:rsidRDefault="00896FB3" w:rsidP="00896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885" w:type="dxa"/>
            <w:shd w:val="clear" w:color="auto" w:fill="auto"/>
          </w:tcPr>
          <w:p w14:paraId="053FB321" w14:textId="77777777" w:rsidR="00896FB3" w:rsidRPr="003511C3" w:rsidRDefault="00896FB3" w:rsidP="00896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478" w:type="dxa"/>
            <w:shd w:val="clear" w:color="auto" w:fill="auto"/>
          </w:tcPr>
          <w:p w14:paraId="77C7B9A6" w14:textId="424E06B9" w:rsidR="00896FB3" w:rsidRPr="003511C3" w:rsidRDefault="00896FB3" w:rsidP="00F6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F62CFF">
              <w:rPr>
                <w:sz w:val="24"/>
                <w:szCs w:val="24"/>
              </w:rPr>
              <w:t>03</w:t>
            </w:r>
          </w:p>
        </w:tc>
        <w:tc>
          <w:tcPr>
            <w:tcW w:w="990" w:type="dxa"/>
            <w:shd w:val="clear" w:color="auto" w:fill="auto"/>
          </w:tcPr>
          <w:p w14:paraId="442A0C24" w14:textId="77777777" w:rsidR="00896FB3" w:rsidRPr="003511C3" w:rsidRDefault="00896FB3" w:rsidP="00896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1</w:t>
            </w:r>
          </w:p>
        </w:tc>
      </w:tr>
      <w:tr w:rsidR="00896FB3" w:rsidRPr="003511C3" w14:paraId="21ECF953" w14:textId="77777777" w:rsidTr="00473BA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auto"/>
          </w:tcPr>
          <w:p w14:paraId="2A62755B" w14:textId="77777777" w:rsidR="00896FB3" w:rsidRPr="003511C3" w:rsidRDefault="00896FB3" w:rsidP="00896FB3">
            <w:pPr>
              <w:rPr>
                <w:sz w:val="24"/>
                <w:szCs w:val="24"/>
              </w:rPr>
            </w:pPr>
          </w:p>
        </w:tc>
        <w:tc>
          <w:tcPr>
            <w:tcW w:w="2444" w:type="dxa"/>
            <w:shd w:val="clear" w:color="auto" w:fill="auto"/>
          </w:tcPr>
          <w:p w14:paraId="1E3CE194" w14:textId="77777777" w:rsidR="00896FB3" w:rsidRPr="003511C3" w:rsidRDefault="00896FB3" w:rsidP="00896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auto"/>
          </w:tcPr>
          <w:p w14:paraId="20A6A31D" w14:textId="77777777" w:rsidR="00896FB3" w:rsidRPr="003511C3" w:rsidRDefault="00896FB3" w:rsidP="00896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2148" w:type="dxa"/>
            <w:gridSpan w:val="2"/>
            <w:shd w:val="clear" w:color="auto" w:fill="auto"/>
          </w:tcPr>
          <w:p w14:paraId="33CC59CA" w14:textId="77777777" w:rsidR="00896FB3" w:rsidRPr="003511C3" w:rsidRDefault="00896FB3" w:rsidP="00896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885" w:type="dxa"/>
            <w:shd w:val="clear" w:color="auto" w:fill="auto"/>
          </w:tcPr>
          <w:p w14:paraId="419D7472" w14:textId="77777777" w:rsidR="00896FB3" w:rsidRPr="003511C3" w:rsidRDefault="00896FB3" w:rsidP="00896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478" w:type="dxa"/>
            <w:shd w:val="clear" w:color="auto" w:fill="auto"/>
          </w:tcPr>
          <w:p w14:paraId="50891FFD" w14:textId="4664C1DF" w:rsidR="00896FB3" w:rsidRPr="003511C3" w:rsidRDefault="00F62CFF" w:rsidP="007C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8</w:t>
            </w:r>
          </w:p>
        </w:tc>
        <w:tc>
          <w:tcPr>
            <w:tcW w:w="990" w:type="dxa"/>
            <w:shd w:val="clear" w:color="auto" w:fill="auto"/>
          </w:tcPr>
          <w:p w14:paraId="379D204D" w14:textId="77777777" w:rsidR="00896FB3" w:rsidRPr="003511C3" w:rsidRDefault="00896FB3" w:rsidP="00896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1</w:t>
            </w:r>
          </w:p>
        </w:tc>
      </w:tr>
      <w:tr w:rsidR="00896FB3" w:rsidRPr="003511C3" w14:paraId="4C60D279" w14:textId="77777777" w:rsidTr="00473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auto"/>
          </w:tcPr>
          <w:p w14:paraId="1B25A658" w14:textId="77777777" w:rsidR="00896FB3" w:rsidRPr="003511C3" w:rsidRDefault="00896FB3" w:rsidP="00896FB3">
            <w:pPr>
              <w:rPr>
                <w:sz w:val="24"/>
                <w:szCs w:val="24"/>
              </w:rPr>
            </w:pPr>
          </w:p>
        </w:tc>
        <w:tc>
          <w:tcPr>
            <w:tcW w:w="2444" w:type="dxa"/>
            <w:shd w:val="clear" w:color="auto" w:fill="F2F2F2" w:themeFill="background1" w:themeFillShade="F2"/>
          </w:tcPr>
          <w:p w14:paraId="0E6B327F" w14:textId="77777777" w:rsidR="00896FB3" w:rsidRPr="000940A3" w:rsidRDefault="00896FB3" w:rsidP="00896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0940A3">
              <w:rPr>
                <w:i/>
                <w:sz w:val="24"/>
                <w:szCs w:val="24"/>
              </w:rPr>
              <w:t>Epsilonproteobacteria</w:t>
            </w:r>
          </w:p>
        </w:tc>
        <w:tc>
          <w:tcPr>
            <w:tcW w:w="2075" w:type="dxa"/>
            <w:shd w:val="clear" w:color="auto" w:fill="F2F2F2" w:themeFill="background1" w:themeFillShade="F2"/>
          </w:tcPr>
          <w:p w14:paraId="417CF247" w14:textId="77777777" w:rsidR="00896FB3" w:rsidRPr="000940A3" w:rsidRDefault="00896FB3" w:rsidP="00896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</w:p>
        </w:tc>
        <w:tc>
          <w:tcPr>
            <w:tcW w:w="2148" w:type="dxa"/>
            <w:gridSpan w:val="2"/>
            <w:shd w:val="clear" w:color="auto" w:fill="F2F2F2" w:themeFill="background1" w:themeFillShade="F2"/>
          </w:tcPr>
          <w:p w14:paraId="716753D9" w14:textId="77777777" w:rsidR="00896FB3" w:rsidRPr="000940A3" w:rsidRDefault="00896FB3" w:rsidP="00896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</w:p>
        </w:tc>
        <w:tc>
          <w:tcPr>
            <w:tcW w:w="1885" w:type="dxa"/>
            <w:shd w:val="clear" w:color="auto" w:fill="F2F2F2" w:themeFill="background1" w:themeFillShade="F2"/>
          </w:tcPr>
          <w:p w14:paraId="2408A5AB" w14:textId="77777777" w:rsidR="00896FB3" w:rsidRPr="000940A3" w:rsidRDefault="00896FB3" w:rsidP="00896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</w:p>
        </w:tc>
        <w:tc>
          <w:tcPr>
            <w:tcW w:w="1478" w:type="dxa"/>
            <w:shd w:val="clear" w:color="auto" w:fill="F2F2F2" w:themeFill="background1" w:themeFillShade="F2"/>
          </w:tcPr>
          <w:p w14:paraId="7AC85215" w14:textId="226E599C" w:rsidR="00896FB3" w:rsidRPr="003511C3" w:rsidRDefault="00F62CFF" w:rsidP="007C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649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7201DBF9" w14:textId="77777777" w:rsidR="00896FB3" w:rsidRPr="003511C3" w:rsidRDefault="00896FB3" w:rsidP="00896F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3</w:t>
            </w:r>
          </w:p>
        </w:tc>
      </w:tr>
      <w:tr w:rsidR="00896FB3" w:rsidRPr="003511C3" w14:paraId="77A0B636" w14:textId="77777777" w:rsidTr="00473BA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auto"/>
          </w:tcPr>
          <w:p w14:paraId="39773EE7" w14:textId="77777777" w:rsidR="00896FB3" w:rsidRPr="003511C3" w:rsidRDefault="00896FB3" w:rsidP="00896FB3">
            <w:pPr>
              <w:rPr>
                <w:sz w:val="24"/>
                <w:szCs w:val="24"/>
              </w:rPr>
            </w:pPr>
          </w:p>
        </w:tc>
        <w:tc>
          <w:tcPr>
            <w:tcW w:w="2444" w:type="dxa"/>
            <w:shd w:val="clear" w:color="auto" w:fill="auto"/>
          </w:tcPr>
          <w:p w14:paraId="2EB500AE" w14:textId="77777777" w:rsidR="00896FB3" w:rsidRPr="000940A3" w:rsidRDefault="00896FB3" w:rsidP="00896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auto"/>
          </w:tcPr>
          <w:p w14:paraId="70E7E81A" w14:textId="77777777" w:rsidR="00896FB3" w:rsidRPr="000940A3" w:rsidRDefault="00896FB3" w:rsidP="00896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Campylobacterales</w:t>
            </w:r>
            <w:proofErr w:type="spellEnd"/>
          </w:p>
        </w:tc>
        <w:tc>
          <w:tcPr>
            <w:tcW w:w="2148" w:type="dxa"/>
            <w:gridSpan w:val="2"/>
            <w:shd w:val="clear" w:color="auto" w:fill="auto"/>
          </w:tcPr>
          <w:p w14:paraId="0BC025EF" w14:textId="77777777" w:rsidR="00896FB3" w:rsidRPr="000940A3" w:rsidRDefault="00896FB3" w:rsidP="00896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0940A3">
              <w:rPr>
                <w:i/>
                <w:sz w:val="24"/>
                <w:szCs w:val="24"/>
              </w:rPr>
              <w:t>Helicobacteraceae</w:t>
            </w:r>
          </w:p>
        </w:tc>
        <w:tc>
          <w:tcPr>
            <w:tcW w:w="1885" w:type="dxa"/>
            <w:shd w:val="clear" w:color="auto" w:fill="auto"/>
          </w:tcPr>
          <w:p w14:paraId="657BF84C" w14:textId="77777777" w:rsidR="00896FB3" w:rsidRPr="000940A3" w:rsidRDefault="00896FB3" w:rsidP="00896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Sulfurimonas</w:t>
            </w:r>
            <w:proofErr w:type="spellEnd"/>
          </w:p>
        </w:tc>
        <w:tc>
          <w:tcPr>
            <w:tcW w:w="1478" w:type="dxa"/>
            <w:shd w:val="clear" w:color="auto" w:fill="auto"/>
          </w:tcPr>
          <w:p w14:paraId="5FF15778" w14:textId="3E21D311" w:rsidR="00896FB3" w:rsidRPr="003511C3" w:rsidRDefault="0090190F" w:rsidP="007C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6</w:t>
            </w:r>
          </w:p>
        </w:tc>
        <w:tc>
          <w:tcPr>
            <w:tcW w:w="990" w:type="dxa"/>
            <w:shd w:val="clear" w:color="auto" w:fill="auto"/>
          </w:tcPr>
          <w:p w14:paraId="48B58AF5" w14:textId="77777777" w:rsidR="00896FB3" w:rsidRPr="003511C3" w:rsidRDefault="00896FB3" w:rsidP="00896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1</w:t>
            </w:r>
          </w:p>
        </w:tc>
      </w:tr>
      <w:tr w:rsidR="00896FB3" w:rsidRPr="003511C3" w14:paraId="2889BD9A" w14:textId="77777777" w:rsidTr="00473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auto"/>
          </w:tcPr>
          <w:p w14:paraId="6B7B3452" w14:textId="77777777" w:rsidR="00896FB3" w:rsidRPr="003511C3" w:rsidRDefault="00896FB3" w:rsidP="00896FB3">
            <w:pPr>
              <w:rPr>
                <w:sz w:val="24"/>
                <w:szCs w:val="24"/>
              </w:rPr>
            </w:pPr>
          </w:p>
        </w:tc>
        <w:tc>
          <w:tcPr>
            <w:tcW w:w="2444" w:type="dxa"/>
            <w:shd w:val="clear" w:color="auto" w:fill="auto"/>
          </w:tcPr>
          <w:p w14:paraId="70930D9F" w14:textId="77777777" w:rsidR="00896FB3" w:rsidRPr="003511C3" w:rsidRDefault="00896FB3" w:rsidP="00896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auto"/>
          </w:tcPr>
          <w:p w14:paraId="547E72E3" w14:textId="77777777" w:rsidR="00896FB3" w:rsidRPr="003511C3" w:rsidRDefault="00896FB3" w:rsidP="00896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148" w:type="dxa"/>
            <w:gridSpan w:val="2"/>
            <w:shd w:val="clear" w:color="auto" w:fill="auto"/>
          </w:tcPr>
          <w:p w14:paraId="120A5E7C" w14:textId="77777777" w:rsidR="00896FB3" w:rsidRPr="003511C3" w:rsidRDefault="00896FB3" w:rsidP="00896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85" w:type="dxa"/>
            <w:shd w:val="clear" w:color="auto" w:fill="auto"/>
          </w:tcPr>
          <w:p w14:paraId="32D783BA" w14:textId="77777777" w:rsidR="00896FB3" w:rsidRPr="003511C3" w:rsidRDefault="00896FB3" w:rsidP="00896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478" w:type="dxa"/>
            <w:shd w:val="clear" w:color="auto" w:fill="auto"/>
          </w:tcPr>
          <w:p w14:paraId="10E557C1" w14:textId="32AAFEA1" w:rsidR="00896FB3" w:rsidRPr="003511C3" w:rsidRDefault="006E6E5C" w:rsidP="00901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90190F">
              <w:rPr>
                <w:sz w:val="24"/>
                <w:szCs w:val="24"/>
              </w:rPr>
              <w:t>5933</w:t>
            </w:r>
          </w:p>
        </w:tc>
        <w:tc>
          <w:tcPr>
            <w:tcW w:w="990" w:type="dxa"/>
            <w:shd w:val="clear" w:color="auto" w:fill="auto"/>
          </w:tcPr>
          <w:p w14:paraId="49645124" w14:textId="77777777" w:rsidR="00896FB3" w:rsidRPr="003511C3" w:rsidRDefault="00896FB3" w:rsidP="00896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2</w:t>
            </w:r>
          </w:p>
        </w:tc>
      </w:tr>
      <w:tr w:rsidR="00896FB3" w:rsidRPr="003511C3" w14:paraId="485153B5" w14:textId="77777777" w:rsidTr="00B907D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tcBorders>
              <w:bottom w:val="nil"/>
            </w:tcBorders>
            <w:shd w:val="clear" w:color="auto" w:fill="auto"/>
          </w:tcPr>
          <w:p w14:paraId="473B8986" w14:textId="77777777" w:rsidR="00896FB3" w:rsidRPr="003511C3" w:rsidRDefault="00896FB3" w:rsidP="0038060F">
            <w:pPr>
              <w:rPr>
                <w:sz w:val="24"/>
                <w:szCs w:val="24"/>
              </w:rPr>
            </w:pPr>
          </w:p>
        </w:tc>
        <w:tc>
          <w:tcPr>
            <w:tcW w:w="2444" w:type="dxa"/>
            <w:tcBorders>
              <w:bottom w:val="nil"/>
            </w:tcBorders>
            <w:shd w:val="clear" w:color="auto" w:fill="F2F2F2" w:themeFill="background1" w:themeFillShade="F2"/>
          </w:tcPr>
          <w:p w14:paraId="5217A595" w14:textId="77777777" w:rsidR="00896FB3" w:rsidRPr="000940A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0940A3">
              <w:rPr>
                <w:i/>
                <w:sz w:val="24"/>
                <w:szCs w:val="24"/>
              </w:rPr>
              <w:t>Gammaproteobacteria</w:t>
            </w:r>
          </w:p>
        </w:tc>
        <w:tc>
          <w:tcPr>
            <w:tcW w:w="2075" w:type="dxa"/>
            <w:tcBorders>
              <w:bottom w:val="nil"/>
            </w:tcBorders>
            <w:shd w:val="clear" w:color="auto" w:fill="F2F2F2" w:themeFill="background1" w:themeFillShade="F2"/>
          </w:tcPr>
          <w:p w14:paraId="70381F0A" w14:textId="77777777" w:rsidR="00896FB3" w:rsidRPr="000940A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</w:p>
        </w:tc>
        <w:tc>
          <w:tcPr>
            <w:tcW w:w="2148" w:type="dxa"/>
            <w:gridSpan w:val="2"/>
            <w:tcBorders>
              <w:bottom w:val="nil"/>
            </w:tcBorders>
            <w:shd w:val="clear" w:color="auto" w:fill="F2F2F2" w:themeFill="background1" w:themeFillShade="F2"/>
          </w:tcPr>
          <w:p w14:paraId="340BC1A3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85" w:type="dxa"/>
            <w:tcBorders>
              <w:bottom w:val="nil"/>
            </w:tcBorders>
            <w:shd w:val="clear" w:color="auto" w:fill="F2F2F2" w:themeFill="background1" w:themeFillShade="F2"/>
          </w:tcPr>
          <w:p w14:paraId="42105F8F" w14:textId="77777777" w:rsidR="00896FB3" w:rsidRPr="003511C3" w:rsidRDefault="00896FB3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78" w:type="dxa"/>
            <w:tcBorders>
              <w:bottom w:val="nil"/>
            </w:tcBorders>
            <w:shd w:val="clear" w:color="auto" w:fill="F2F2F2" w:themeFill="background1" w:themeFillShade="F2"/>
          </w:tcPr>
          <w:p w14:paraId="092EC685" w14:textId="64F73CF4" w:rsidR="00896FB3" w:rsidRPr="003511C3" w:rsidRDefault="0090190F" w:rsidP="007C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705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F2F2F2" w:themeFill="background1" w:themeFillShade="F2"/>
          </w:tcPr>
          <w:p w14:paraId="6282A06D" w14:textId="77777777" w:rsidR="00896FB3" w:rsidRPr="003511C3" w:rsidRDefault="00896FB3" w:rsidP="003806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26</w:t>
            </w:r>
          </w:p>
        </w:tc>
      </w:tr>
      <w:tr w:rsidR="00B907D8" w:rsidRPr="003511C3" w14:paraId="315A963C" w14:textId="77777777" w:rsidTr="00B90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tcBorders>
              <w:top w:val="nil"/>
            </w:tcBorders>
            <w:shd w:val="clear" w:color="auto" w:fill="auto"/>
          </w:tcPr>
          <w:p w14:paraId="730525FC" w14:textId="77777777" w:rsidR="00B907D8" w:rsidRPr="003511C3" w:rsidRDefault="00B907D8" w:rsidP="0038060F">
            <w:pPr>
              <w:rPr>
                <w:sz w:val="24"/>
                <w:szCs w:val="24"/>
              </w:rPr>
            </w:pPr>
          </w:p>
        </w:tc>
        <w:tc>
          <w:tcPr>
            <w:tcW w:w="2444" w:type="dxa"/>
            <w:tcBorders>
              <w:top w:val="nil"/>
            </w:tcBorders>
            <w:shd w:val="clear" w:color="auto" w:fill="auto"/>
          </w:tcPr>
          <w:p w14:paraId="278F2F95" w14:textId="77777777" w:rsidR="00B907D8" w:rsidRPr="000940A3" w:rsidRDefault="00B907D8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</w:p>
        </w:tc>
        <w:tc>
          <w:tcPr>
            <w:tcW w:w="2075" w:type="dxa"/>
            <w:tcBorders>
              <w:top w:val="nil"/>
            </w:tcBorders>
            <w:shd w:val="clear" w:color="auto" w:fill="auto"/>
          </w:tcPr>
          <w:p w14:paraId="3B21247F" w14:textId="3DED7CA3" w:rsidR="00B907D8" w:rsidRPr="000940A3" w:rsidRDefault="00B907D8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0940A3">
              <w:rPr>
                <w:i/>
                <w:sz w:val="24"/>
                <w:szCs w:val="24"/>
              </w:rPr>
              <w:t>Alteromonadales</w:t>
            </w:r>
          </w:p>
        </w:tc>
        <w:tc>
          <w:tcPr>
            <w:tcW w:w="2148" w:type="dxa"/>
            <w:gridSpan w:val="2"/>
            <w:tcBorders>
              <w:top w:val="nil"/>
            </w:tcBorders>
            <w:shd w:val="clear" w:color="auto" w:fill="auto"/>
          </w:tcPr>
          <w:p w14:paraId="0181ECEA" w14:textId="6D0587DF" w:rsidR="00B907D8" w:rsidRPr="003511C3" w:rsidRDefault="00B907D8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OM60</w:t>
            </w:r>
          </w:p>
        </w:tc>
        <w:tc>
          <w:tcPr>
            <w:tcW w:w="1885" w:type="dxa"/>
            <w:tcBorders>
              <w:top w:val="nil"/>
            </w:tcBorders>
            <w:shd w:val="clear" w:color="auto" w:fill="auto"/>
          </w:tcPr>
          <w:p w14:paraId="706A7923" w14:textId="17798D2B" w:rsidR="00B907D8" w:rsidRPr="003511C3" w:rsidRDefault="00B907D8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</w:tcPr>
          <w:p w14:paraId="3FB63365" w14:textId="7BEA4E01" w:rsidR="00B907D8" w:rsidRPr="003511C3" w:rsidRDefault="0090190F" w:rsidP="007C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1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4BDE7C7D" w14:textId="5CDBAC32" w:rsidR="00B907D8" w:rsidRPr="003511C3" w:rsidRDefault="00B907D8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7</w:t>
            </w:r>
          </w:p>
        </w:tc>
      </w:tr>
      <w:tr w:rsidR="00B907D8" w:rsidRPr="003511C3" w14:paraId="0317AC4C" w14:textId="77777777" w:rsidTr="00473BA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auto"/>
          </w:tcPr>
          <w:p w14:paraId="1E287627" w14:textId="77777777" w:rsidR="00B907D8" w:rsidRPr="003511C3" w:rsidRDefault="00B907D8" w:rsidP="0038060F">
            <w:pPr>
              <w:rPr>
                <w:sz w:val="24"/>
                <w:szCs w:val="24"/>
              </w:rPr>
            </w:pPr>
          </w:p>
        </w:tc>
        <w:tc>
          <w:tcPr>
            <w:tcW w:w="2444" w:type="dxa"/>
            <w:shd w:val="clear" w:color="auto" w:fill="auto"/>
          </w:tcPr>
          <w:p w14:paraId="11496B12" w14:textId="77777777" w:rsidR="00B907D8" w:rsidRPr="000940A3" w:rsidRDefault="00B907D8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auto"/>
          </w:tcPr>
          <w:p w14:paraId="489D4E28" w14:textId="77777777" w:rsidR="00B907D8" w:rsidRPr="000940A3" w:rsidRDefault="00B907D8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</w:p>
        </w:tc>
        <w:tc>
          <w:tcPr>
            <w:tcW w:w="2148" w:type="dxa"/>
            <w:gridSpan w:val="2"/>
            <w:shd w:val="clear" w:color="auto" w:fill="auto"/>
          </w:tcPr>
          <w:p w14:paraId="55CC2C59" w14:textId="1425566B" w:rsidR="00B907D8" w:rsidRPr="003511C3" w:rsidRDefault="00B907D8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885" w:type="dxa"/>
            <w:shd w:val="clear" w:color="auto" w:fill="auto"/>
          </w:tcPr>
          <w:p w14:paraId="14CE27AE" w14:textId="68D3CFF3" w:rsidR="00B907D8" w:rsidRPr="003511C3" w:rsidRDefault="00B907D8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478" w:type="dxa"/>
            <w:shd w:val="clear" w:color="auto" w:fill="auto"/>
          </w:tcPr>
          <w:p w14:paraId="43D4ED6A" w14:textId="1DCAD706" w:rsidR="00B907D8" w:rsidRDefault="006E6E5C" w:rsidP="007C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</w:t>
            </w:r>
          </w:p>
        </w:tc>
        <w:tc>
          <w:tcPr>
            <w:tcW w:w="990" w:type="dxa"/>
            <w:shd w:val="clear" w:color="auto" w:fill="auto"/>
          </w:tcPr>
          <w:p w14:paraId="5AA4E5FB" w14:textId="7A764313" w:rsidR="00B907D8" w:rsidRPr="003511C3" w:rsidRDefault="00B907D8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1</w:t>
            </w:r>
          </w:p>
        </w:tc>
      </w:tr>
      <w:tr w:rsidR="00B907D8" w:rsidRPr="003511C3" w14:paraId="3BD1B0B6" w14:textId="77777777" w:rsidTr="00473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2" w:type="dxa"/>
            <w:gridSpan w:val="3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9B23A34" w14:textId="77777777" w:rsidR="00B907D8" w:rsidRPr="003511C3" w:rsidRDefault="00B907D8" w:rsidP="0038060F">
            <w:pPr>
              <w:rPr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lastRenderedPageBreak/>
              <w:t>Proteobacteria</w:t>
            </w:r>
            <w:proofErr w:type="spellEnd"/>
            <w:r>
              <w:rPr>
                <w:sz w:val="24"/>
                <w:szCs w:val="24"/>
              </w:rPr>
              <w:t xml:space="preserve"> (cont.)</w:t>
            </w:r>
          </w:p>
        </w:tc>
        <w:tc>
          <w:tcPr>
            <w:tcW w:w="207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56FC411" w14:textId="77777777" w:rsidR="00B907D8" w:rsidRPr="003511C3" w:rsidRDefault="00B907D8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148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BC19EA8" w14:textId="77777777" w:rsidR="00B907D8" w:rsidRPr="003511C3" w:rsidRDefault="00B907D8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DF0951A" w14:textId="77777777" w:rsidR="00B907D8" w:rsidRPr="003511C3" w:rsidRDefault="00B907D8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195133D" w14:textId="77777777" w:rsidR="00B907D8" w:rsidRPr="003511C3" w:rsidRDefault="00B907D8" w:rsidP="007C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F0FCA54" w14:textId="77777777" w:rsidR="00B907D8" w:rsidRPr="003511C3" w:rsidRDefault="00B907D8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B907D8" w:rsidRPr="003511C3" w14:paraId="1C123966" w14:textId="77777777" w:rsidTr="00473BAF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767518CB" w14:textId="77777777" w:rsidR="00B907D8" w:rsidRPr="003511C3" w:rsidRDefault="00B907D8" w:rsidP="0038060F">
            <w:pPr>
              <w:rPr>
                <w:sz w:val="24"/>
                <w:szCs w:val="24"/>
              </w:rPr>
            </w:pPr>
          </w:p>
        </w:tc>
        <w:tc>
          <w:tcPr>
            <w:tcW w:w="4519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05452C6B" w14:textId="77777777" w:rsidR="00B907D8" w:rsidRPr="003511C3" w:rsidRDefault="00B907D8" w:rsidP="00094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40A3">
              <w:rPr>
                <w:i/>
                <w:sz w:val="24"/>
                <w:szCs w:val="24"/>
              </w:rPr>
              <w:t>Gammaproteobacteria</w:t>
            </w:r>
            <w:r>
              <w:rPr>
                <w:sz w:val="24"/>
                <w:szCs w:val="24"/>
              </w:rPr>
              <w:t xml:space="preserve"> (cont.)</w:t>
            </w:r>
          </w:p>
        </w:tc>
        <w:tc>
          <w:tcPr>
            <w:tcW w:w="2148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49C5C456" w14:textId="77777777" w:rsidR="00B907D8" w:rsidRPr="003511C3" w:rsidRDefault="00B907D8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</w:tcBorders>
            <w:shd w:val="clear" w:color="auto" w:fill="F2F2F2" w:themeFill="background1" w:themeFillShade="F2"/>
          </w:tcPr>
          <w:p w14:paraId="4309EB50" w14:textId="77777777" w:rsidR="00B907D8" w:rsidRPr="003511C3" w:rsidRDefault="00B907D8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nil"/>
            </w:tcBorders>
            <w:shd w:val="clear" w:color="auto" w:fill="F2F2F2" w:themeFill="background1" w:themeFillShade="F2"/>
          </w:tcPr>
          <w:p w14:paraId="6E952E42" w14:textId="77777777" w:rsidR="00B907D8" w:rsidRPr="003511C3" w:rsidRDefault="00B907D8" w:rsidP="007C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F2F2F2" w:themeFill="background1" w:themeFillShade="F2"/>
          </w:tcPr>
          <w:p w14:paraId="6C1C7DC7" w14:textId="77777777" w:rsidR="00B907D8" w:rsidRPr="003511C3" w:rsidRDefault="00B907D8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436988" w:rsidRPr="003511C3" w14:paraId="6A767D78" w14:textId="77777777" w:rsidTr="00002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auto"/>
          </w:tcPr>
          <w:p w14:paraId="39CACBD0" w14:textId="77777777" w:rsidR="00436988" w:rsidRPr="003511C3" w:rsidRDefault="00436988" w:rsidP="00002EAF">
            <w:pPr>
              <w:rPr>
                <w:sz w:val="24"/>
                <w:szCs w:val="24"/>
              </w:rPr>
            </w:pPr>
          </w:p>
        </w:tc>
        <w:tc>
          <w:tcPr>
            <w:tcW w:w="2444" w:type="dxa"/>
            <w:shd w:val="clear" w:color="auto" w:fill="auto"/>
          </w:tcPr>
          <w:p w14:paraId="33F9CFA4" w14:textId="77777777" w:rsidR="00436988" w:rsidRPr="000940A3" w:rsidRDefault="00436988" w:rsidP="00002E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auto"/>
          </w:tcPr>
          <w:p w14:paraId="119FA1B2" w14:textId="77777777" w:rsidR="00436988" w:rsidRPr="000940A3" w:rsidRDefault="00436988" w:rsidP="00002E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Chromatiales</w:t>
            </w:r>
            <w:proofErr w:type="spellEnd"/>
          </w:p>
        </w:tc>
        <w:tc>
          <w:tcPr>
            <w:tcW w:w="2148" w:type="dxa"/>
            <w:gridSpan w:val="2"/>
            <w:shd w:val="clear" w:color="auto" w:fill="auto"/>
          </w:tcPr>
          <w:p w14:paraId="340AD858" w14:textId="77777777" w:rsidR="00436988" w:rsidRPr="003511C3" w:rsidRDefault="00436988" w:rsidP="00002E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885" w:type="dxa"/>
            <w:shd w:val="clear" w:color="auto" w:fill="auto"/>
          </w:tcPr>
          <w:p w14:paraId="1F1A8807" w14:textId="77777777" w:rsidR="00436988" w:rsidRPr="003511C3" w:rsidRDefault="00436988" w:rsidP="00002E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478" w:type="dxa"/>
            <w:shd w:val="clear" w:color="auto" w:fill="auto"/>
          </w:tcPr>
          <w:p w14:paraId="57E14923" w14:textId="77777777" w:rsidR="00436988" w:rsidRPr="003511C3" w:rsidRDefault="00436988" w:rsidP="00002E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319</w:t>
            </w:r>
          </w:p>
        </w:tc>
        <w:tc>
          <w:tcPr>
            <w:tcW w:w="990" w:type="dxa"/>
            <w:shd w:val="clear" w:color="auto" w:fill="auto"/>
          </w:tcPr>
          <w:p w14:paraId="78BFA053" w14:textId="77777777" w:rsidR="00436988" w:rsidRPr="003511C3" w:rsidRDefault="00436988" w:rsidP="00002E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7</w:t>
            </w:r>
          </w:p>
        </w:tc>
      </w:tr>
      <w:tr w:rsidR="00436988" w:rsidRPr="003511C3" w14:paraId="5EF21749" w14:textId="77777777" w:rsidTr="00002EA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auto"/>
          </w:tcPr>
          <w:p w14:paraId="5EB86565" w14:textId="77777777" w:rsidR="00436988" w:rsidRPr="003511C3" w:rsidRDefault="00436988" w:rsidP="00002EAF">
            <w:pPr>
              <w:rPr>
                <w:sz w:val="24"/>
                <w:szCs w:val="24"/>
              </w:rPr>
            </w:pPr>
          </w:p>
        </w:tc>
        <w:tc>
          <w:tcPr>
            <w:tcW w:w="2444" w:type="dxa"/>
            <w:shd w:val="clear" w:color="auto" w:fill="auto"/>
          </w:tcPr>
          <w:p w14:paraId="6316B6BF" w14:textId="77777777" w:rsidR="00436988" w:rsidRPr="000940A3" w:rsidRDefault="00436988" w:rsidP="00002E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auto"/>
          </w:tcPr>
          <w:p w14:paraId="796D9C2B" w14:textId="77777777" w:rsidR="00436988" w:rsidRPr="000940A3" w:rsidRDefault="00436988" w:rsidP="00002E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Marinicellales</w:t>
            </w:r>
            <w:proofErr w:type="spellEnd"/>
          </w:p>
        </w:tc>
        <w:tc>
          <w:tcPr>
            <w:tcW w:w="2148" w:type="dxa"/>
            <w:gridSpan w:val="2"/>
            <w:shd w:val="clear" w:color="auto" w:fill="auto"/>
          </w:tcPr>
          <w:p w14:paraId="7D0D1534" w14:textId="77777777" w:rsidR="00436988" w:rsidRPr="003511C3" w:rsidRDefault="00436988" w:rsidP="00002E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Marinicellaceae</w:t>
            </w:r>
            <w:proofErr w:type="spellEnd"/>
          </w:p>
        </w:tc>
        <w:tc>
          <w:tcPr>
            <w:tcW w:w="1885" w:type="dxa"/>
            <w:shd w:val="clear" w:color="auto" w:fill="auto"/>
          </w:tcPr>
          <w:p w14:paraId="79F36832" w14:textId="77777777" w:rsidR="00436988" w:rsidRPr="003511C3" w:rsidRDefault="00436988" w:rsidP="00002E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478" w:type="dxa"/>
            <w:shd w:val="clear" w:color="auto" w:fill="auto"/>
          </w:tcPr>
          <w:p w14:paraId="09F12D32" w14:textId="77777777" w:rsidR="00436988" w:rsidRPr="003511C3" w:rsidRDefault="00436988" w:rsidP="00002E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76</w:t>
            </w:r>
          </w:p>
        </w:tc>
        <w:tc>
          <w:tcPr>
            <w:tcW w:w="990" w:type="dxa"/>
            <w:shd w:val="clear" w:color="auto" w:fill="auto"/>
          </w:tcPr>
          <w:p w14:paraId="045F815A" w14:textId="77777777" w:rsidR="00436988" w:rsidRPr="003511C3" w:rsidRDefault="00436988" w:rsidP="00002E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5</w:t>
            </w:r>
          </w:p>
        </w:tc>
      </w:tr>
      <w:tr w:rsidR="00B907D8" w:rsidRPr="003511C3" w14:paraId="1BA5282A" w14:textId="77777777" w:rsidTr="00473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230CC82" w14:textId="77777777" w:rsidR="00B907D8" w:rsidRPr="003511C3" w:rsidRDefault="00B907D8" w:rsidP="00473BAF">
            <w:pPr>
              <w:rPr>
                <w:sz w:val="24"/>
                <w:szCs w:val="24"/>
              </w:rPr>
            </w:pP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auto"/>
          </w:tcPr>
          <w:p w14:paraId="25225186" w14:textId="77777777" w:rsidR="00B907D8" w:rsidRPr="000940A3" w:rsidRDefault="00B907D8" w:rsidP="00473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</w:p>
        </w:tc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</w:tcPr>
          <w:p w14:paraId="309E414C" w14:textId="77777777" w:rsidR="00B907D8" w:rsidRPr="000940A3" w:rsidRDefault="00B907D8" w:rsidP="00473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Thiohalorhabdales</w:t>
            </w:r>
            <w:proofErr w:type="spellEnd"/>
          </w:p>
        </w:tc>
        <w:tc>
          <w:tcPr>
            <w:tcW w:w="21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23BD341" w14:textId="77777777" w:rsidR="00B907D8" w:rsidRPr="003511C3" w:rsidRDefault="00B907D8" w:rsidP="00473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0C244BDE" w14:textId="77777777" w:rsidR="00B907D8" w:rsidRPr="003511C3" w:rsidRDefault="00B907D8" w:rsidP="00473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</w:tcPr>
          <w:p w14:paraId="677F42A9" w14:textId="734BC3AB" w:rsidR="00B907D8" w:rsidRPr="003511C3" w:rsidRDefault="0090190F" w:rsidP="007C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4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182D4462" w14:textId="77777777" w:rsidR="00B907D8" w:rsidRPr="003511C3" w:rsidRDefault="00B907D8" w:rsidP="00473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1</w:t>
            </w:r>
          </w:p>
        </w:tc>
      </w:tr>
      <w:tr w:rsidR="00B907D8" w:rsidRPr="003511C3" w14:paraId="410AB1C7" w14:textId="77777777" w:rsidTr="00473BAF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A028E74" w14:textId="77777777" w:rsidR="00B907D8" w:rsidRPr="003511C3" w:rsidRDefault="00B907D8" w:rsidP="0038060F">
            <w:pPr>
              <w:rPr>
                <w:sz w:val="24"/>
                <w:szCs w:val="24"/>
              </w:rPr>
            </w:pP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auto"/>
          </w:tcPr>
          <w:p w14:paraId="3F1FBEA6" w14:textId="77777777" w:rsidR="00B907D8" w:rsidRPr="003511C3" w:rsidRDefault="00B907D8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</w:tcPr>
          <w:p w14:paraId="3FE1BD39" w14:textId="77777777" w:rsidR="00B907D8" w:rsidRPr="000940A3" w:rsidRDefault="00B907D8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0940A3">
              <w:rPr>
                <w:i/>
                <w:sz w:val="24"/>
                <w:szCs w:val="24"/>
              </w:rPr>
              <w:t>Thiotrichales</w:t>
            </w:r>
          </w:p>
        </w:tc>
        <w:tc>
          <w:tcPr>
            <w:tcW w:w="21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2250228" w14:textId="77777777" w:rsidR="00B907D8" w:rsidRPr="000940A3" w:rsidRDefault="00B907D8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proofErr w:type="spellStart"/>
            <w:r w:rsidRPr="000940A3">
              <w:rPr>
                <w:i/>
                <w:sz w:val="24"/>
                <w:szCs w:val="24"/>
              </w:rPr>
              <w:t>Piscirickettsiaceae</w:t>
            </w:r>
            <w:proofErr w:type="spellEnd"/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70D09930" w14:textId="77777777" w:rsidR="00B907D8" w:rsidRPr="003511C3" w:rsidRDefault="00B907D8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</w:tcPr>
          <w:p w14:paraId="0D91AC6B" w14:textId="3C9E6FFB" w:rsidR="00B907D8" w:rsidRPr="003511C3" w:rsidRDefault="0090190F" w:rsidP="007C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0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28904097" w14:textId="77777777" w:rsidR="00B907D8" w:rsidRPr="003511C3" w:rsidRDefault="00B907D8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3</w:t>
            </w:r>
          </w:p>
        </w:tc>
      </w:tr>
      <w:tr w:rsidR="00B907D8" w:rsidRPr="003511C3" w14:paraId="06038C6F" w14:textId="77777777" w:rsidTr="00473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tcBorders>
              <w:top w:val="nil"/>
            </w:tcBorders>
            <w:shd w:val="clear" w:color="auto" w:fill="auto"/>
          </w:tcPr>
          <w:p w14:paraId="5252FFBA" w14:textId="77777777" w:rsidR="00B907D8" w:rsidRPr="003511C3" w:rsidRDefault="00B907D8" w:rsidP="0038060F">
            <w:pPr>
              <w:rPr>
                <w:sz w:val="24"/>
                <w:szCs w:val="24"/>
              </w:rPr>
            </w:pPr>
          </w:p>
        </w:tc>
        <w:tc>
          <w:tcPr>
            <w:tcW w:w="2444" w:type="dxa"/>
            <w:tcBorders>
              <w:top w:val="nil"/>
            </w:tcBorders>
            <w:shd w:val="clear" w:color="auto" w:fill="auto"/>
          </w:tcPr>
          <w:p w14:paraId="552953A4" w14:textId="77777777" w:rsidR="00B907D8" w:rsidRPr="003511C3" w:rsidRDefault="00B907D8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075" w:type="dxa"/>
            <w:tcBorders>
              <w:top w:val="nil"/>
            </w:tcBorders>
            <w:shd w:val="clear" w:color="auto" w:fill="auto"/>
          </w:tcPr>
          <w:p w14:paraId="2D7AA8F3" w14:textId="77777777" w:rsidR="00B907D8" w:rsidRPr="000940A3" w:rsidRDefault="00B907D8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</w:p>
        </w:tc>
        <w:tc>
          <w:tcPr>
            <w:tcW w:w="2148" w:type="dxa"/>
            <w:gridSpan w:val="2"/>
            <w:tcBorders>
              <w:top w:val="nil"/>
            </w:tcBorders>
            <w:shd w:val="clear" w:color="auto" w:fill="auto"/>
          </w:tcPr>
          <w:p w14:paraId="55B03B1B" w14:textId="77777777" w:rsidR="00B907D8" w:rsidRPr="000940A3" w:rsidRDefault="00B907D8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0940A3">
              <w:rPr>
                <w:i/>
                <w:sz w:val="24"/>
                <w:szCs w:val="24"/>
              </w:rPr>
              <w:t>Thiotrichaceae</w:t>
            </w:r>
          </w:p>
        </w:tc>
        <w:tc>
          <w:tcPr>
            <w:tcW w:w="1885" w:type="dxa"/>
            <w:tcBorders>
              <w:top w:val="nil"/>
            </w:tcBorders>
            <w:shd w:val="clear" w:color="auto" w:fill="auto"/>
          </w:tcPr>
          <w:p w14:paraId="64D869ED" w14:textId="77777777" w:rsidR="00B907D8" w:rsidRPr="003511C3" w:rsidRDefault="00B907D8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</w:tcPr>
          <w:p w14:paraId="5D64913F" w14:textId="253AC993" w:rsidR="00B907D8" w:rsidRPr="003511C3" w:rsidRDefault="0090190F" w:rsidP="007C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6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76250A28" w14:textId="77777777" w:rsidR="00B907D8" w:rsidRPr="003511C3" w:rsidRDefault="00B907D8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1</w:t>
            </w:r>
          </w:p>
        </w:tc>
      </w:tr>
      <w:tr w:rsidR="00B907D8" w:rsidRPr="003511C3" w14:paraId="20FBF731" w14:textId="77777777" w:rsidTr="00473BAF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auto"/>
          </w:tcPr>
          <w:p w14:paraId="512F2104" w14:textId="77777777" w:rsidR="00B907D8" w:rsidRPr="003511C3" w:rsidRDefault="00B907D8" w:rsidP="0038060F">
            <w:pPr>
              <w:rPr>
                <w:sz w:val="24"/>
                <w:szCs w:val="24"/>
              </w:rPr>
            </w:pPr>
          </w:p>
        </w:tc>
        <w:tc>
          <w:tcPr>
            <w:tcW w:w="2444" w:type="dxa"/>
            <w:shd w:val="clear" w:color="auto" w:fill="auto"/>
          </w:tcPr>
          <w:p w14:paraId="1812741E" w14:textId="77777777" w:rsidR="00B907D8" w:rsidRPr="003511C3" w:rsidRDefault="00B907D8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auto"/>
          </w:tcPr>
          <w:p w14:paraId="16FD5853" w14:textId="77777777" w:rsidR="00B907D8" w:rsidRPr="003511C3" w:rsidRDefault="00B907D8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2148" w:type="dxa"/>
            <w:gridSpan w:val="2"/>
            <w:shd w:val="clear" w:color="auto" w:fill="auto"/>
          </w:tcPr>
          <w:p w14:paraId="10322F30" w14:textId="77777777" w:rsidR="00B907D8" w:rsidRPr="003511C3" w:rsidRDefault="00B907D8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885" w:type="dxa"/>
            <w:shd w:val="clear" w:color="auto" w:fill="auto"/>
          </w:tcPr>
          <w:p w14:paraId="7048FF67" w14:textId="77777777" w:rsidR="00B907D8" w:rsidRPr="003511C3" w:rsidRDefault="00B907D8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478" w:type="dxa"/>
            <w:shd w:val="clear" w:color="auto" w:fill="auto"/>
          </w:tcPr>
          <w:p w14:paraId="3B7B10BF" w14:textId="5B53DAA0" w:rsidR="00B907D8" w:rsidRPr="003511C3" w:rsidRDefault="0090190F" w:rsidP="007C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65</w:t>
            </w:r>
          </w:p>
        </w:tc>
        <w:tc>
          <w:tcPr>
            <w:tcW w:w="990" w:type="dxa"/>
            <w:shd w:val="clear" w:color="auto" w:fill="auto"/>
          </w:tcPr>
          <w:p w14:paraId="7B3E52D0" w14:textId="77777777" w:rsidR="00B907D8" w:rsidRPr="003511C3" w:rsidRDefault="00B907D8" w:rsidP="00380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1</w:t>
            </w:r>
          </w:p>
        </w:tc>
      </w:tr>
      <w:tr w:rsidR="00B907D8" w:rsidRPr="003511C3" w14:paraId="55190C66" w14:textId="77777777" w:rsidTr="00473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shd w:val="clear" w:color="auto" w:fill="F2F2F2" w:themeFill="background1" w:themeFillShade="F2"/>
          </w:tcPr>
          <w:p w14:paraId="7D46CF90" w14:textId="77777777" w:rsidR="00B907D8" w:rsidRPr="003511C3" w:rsidRDefault="00B907D8" w:rsidP="0038060F">
            <w:pPr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WS3</w:t>
            </w:r>
          </w:p>
        </w:tc>
        <w:tc>
          <w:tcPr>
            <w:tcW w:w="2444" w:type="dxa"/>
            <w:shd w:val="clear" w:color="auto" w:fill="F2F2F2" w:themeFill="background1" w:themeFillShade="F2"/>
          </w:tcPr>
          <w:p w14:paraId="2095D36E" w14:textId="77777777" w:rsidR="00B907D8" w:rsidRPr="003511C3" w:rsidRDefault="00B907D8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F2F2F2" w:themeFill="background1" w:themeFillShade="F2"/>
          </w:tcPr>
          <w:p w14:paraId="2EDCF037" w14:textId="77777777" w:rsidR="00B907D8" w:rsidRPr="003511C3" w:rsidRDefault="00B907D8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148" w:type="dxa"/>
            <w:gridSpan w:val="2"/>
            <w:shd w:val="clear" w:color="auto" w:fill="F2F2F2" w:themeFill="background1" w:themeFillShade="F2"/>
          </w:tcPr>
          <w:p w14:paraId="6CF82BDE" w14:textId="77777777" w:rsidR="00B907D8" w:rsidRPr="003511C3" w:rsidRDefault="00B907D8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85" w:type="dxa"/>
            <w:shd w:val="clear" w:color="auto" w:fill="F2F2F2" w:themeFill="background1" w:themeFillShade="F2"/>
          </w:tcPr>
          <w:p w14:paraId="07B7E534" w14:textId="77777777" w:rsidR="00B907D8" w:rsidRPr="003511C3" w:rsidRDefault="00B907D8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78" w:type="dxa"/>
            <w:shd w:val="clear" w:color="auto" w:fill="F2F2F2" w:themeFill="background1" w:themeFillShade="F2"/>
          </w:tcPr>
          <w:p w14:paraId="34E0B19D" w14:textId="3AF71E3E" w:rsidR="00B907D8" w:rsidRPr="003511C3" w:rsidRDefault="0090190F" w:rsidP="007C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181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2B0AB6F1" w14:textId="77777777" w:rsidR="00B907D8" w:rsidRPr="003511C3" w:rsidRDefault="00B907D8" w:rsidP="003806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511C3">
              <w:rPr>
                <w:b/>
                <w:sz w:val="24"/>
                <w:szCs w:val="24"/>
              </w:rPr>
              <w:t>3</w:t>
            </w:r>
          </w:p>
        </w:tc>
      </w:tr>
      <w:tr w:rsidR="00B907D8" w:rsidRPr="003511C3" w14:paraId="3D15E093" w14:textId="77777777" w:rsidTr="00473BAF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3CFD7E85" w14:textId="77777777" w:rsidR="00B907D8" w:rsidRPr="003511C3" w:rsidRDefault="00B907D8" w:rsidP="00863FE9">
            <w:pPr>
              <w:rPr>
                <w:sz w:val="24"/>
                <w:szCs w:val="24"/>
                <w:highlight w:val="yellow"/>
              </w:rPr>
            </w:pPr>
          </w:p>
        </w:tc>
        <w:tc>
          <w:tcPr>
            <w:tcW w:w="2444" w:type="dxa"/>
            <w:tcBorders>
              <w:bottom w:val="single" w:sz="18" w:space="0" w:color="auto"/>
            </w:tcBorders>
            <w:shd w:val="clear" w:color="auto" w:fill="auto"/>
          </w:tcPr>
          <w:p w14:paraId="63EB8982" w14:textId="77777777" w:rsidR="00B907D8" w:rsidRPr="003511C3" w:rsidRDefault="00B907D8" w:rsidP="00863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PRR-12</w:t>
            </w:r>
          </w:p>
        </w:tc>
        <w:tc>
          <w:tcPr>
            <w:tcW w:w="2075" w:type="dxa"/>
            <w:tcBorders>
              <w:bottom w:val="single" w:sz="18" w:space="0" w:color="auto"/>
            </w:tcBorders>
            <w:shd w:val="clear" w:color="auto" w:fill="auto"/>
          </w:tcPr>
          <w:p w14:paraId="5E072E38" w14:textId="77777777" w:rsidR="00B907D8" w:rsidRPr="003511C3" w:rsidRDefault="00B907D8" w:rsidP="00863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GN03</w:t>
            </w:r>
          </w:p>
        </w:tc>
        <w:tc>
          <w:tcPr>
            <w:tcW w:w="2148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54850D0F" w14:textId="77777777" w:rsidR="00B907D8" w:rsidRPr="003511C3" w:rsidRDefault="00B907D8" w:rsidP="00863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KSB4</w:t>
            </w:r>
          </w:p>
        </w:tc>
        <w:tc>
          <w:tcPr>
            <w:tcW w:w="1885" w:type="dxa"/>
            <w:tcBorders>
              <w:bottom w:val="single" w:sz="18" w:space="0" w:color="auto"/>
            </w:tcBorders>
            <w:shd w:val="clear" w:color="auto" w:fill="auto"/>
          </w:tcPr>
          <w:p w14:paraId="0F52D5D0" w14:textId="77777777" w:rsidR="00B907D8" w:rsidRPr="003511C3" w:rsidRDefault="00B907D8" w:rsidP="00863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-</w:t>
            </w:r>
          </w:p>
        </w:tc>
        <w:tc>
          <w:tcPr>
            <w:tcW w:w="1478" w:type="dxa"/>
            <w:tcBorders>
              <w:bottom w:val="single" w:sz="18" w:space="0" w:color="auto"/>
            </w:tcBorders>
            <w:shd w:val="clear" w:color="auto" w:fill="auto"/>
          </w:tcPr>
          <w:p w14:paraId="77E14C79" w14:textId="354FFC80" w:rsidR="00B907D8" w:rsidRPr="003511C3" w:rsidRDefault="0090190F" w:rsidP="007C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81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</w:tcPr>
          <w:p w14:paraId="193FBBD7" w14:textId="77777777" w:rsidR="00B907D8" w:rsidRPr="003511C3" w:rsidRDefault="00B907D8" w:rsidP="00863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sz w:val="24"/>
                <w:szCs w:val="24"/>
              </w:rPr>
              <w:t>3</w:t>
            </w:r>
          </w:p>
        </w:tc>
      </w:tr>
      <w:tr w:rsidR="00B907D8" w:rsidRPr="003511C3" w14:paraId="4B9B779C" w14:textId="77777777" w:rsidTr="00473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gridSpan w:val="2"/>
            <w:tcBorders>
              <w:bottom w:val="nil"/>
            </w:tcBorders>
            <w:shd w:val="clear" w:color="auto" w:fill="auto"/>
          </w:tcPr>
          <w:p w14:paraId="0B554D75" w14:textId="77777777" w:rsidR="00B907D8" w:rsidRPr="003511C3" w:rsidRDefault="00B907D8" w:rsidP="0038060F">
            <w:pPr>
              <w:rPr>
                <w:sz w:val="24"/>
                <w:szCs w:val="24"/>
                <w:highlight w:val="yellow"/>
              </w:rPr>
            </w:pPr>
          </w:p>
        </w:tc>
        <w:tc>
          <w:tcPr>
            <w:tcW w:w="2444" w:type="dxa"/>
            <w:tcBorders>
              <w:bottom w:val="nil"/>
            </w:tcBorders>
            <w:shd w:val="clear" w:color="auto" w:fill="auto"/>
          </w:tcPr>
          <w:p w14:paraId="6289441D" w14:textId="77777777" w:rsidR="00B907D8" w:rsidRPr="003511C3" w:rsidRDefault="00B907D8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075" w:type="dxa"/>
            <w:tcBorders>
              <w:bottom w:val="nil"/>
            </w:tcBorders>
            <w:shd w:val="clear" w:color="auto" w:fill="auto"/>
          </w:tcPr>
          <w:p w14:paraId="4706F8BB" w14:textId="77777777" w:rsidR="00B907D8" w:rsidRPr="003511C3" w:rsidRDefault="00B907D8" w:rsidP="00380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148" w:type="dxa"/>
            <w:gridSpan w:val="2"/>
            <w:tcBorders>
              <w:bottom w:val="nil"/>
            </w:tcBorders>
            <w:shd w:val="clear" w:color="auto" w:fill="auto"/>
          </w:tcPr>
          <w:p w14:paraId="718102DC" w14:textId="77777777" w:rsidR="00B907D8" w:rsidRPr="003511C3" w:rsidRDefault="00B907D8" w:rsidP="002474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7D57A575" w14:textId="77777777" w:rsidR="00B907D8" w:rsidRPr="003511C3" w:rsidRDefault="00B907D8" w:rsidP="0024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1C3">
              <w:rPr>
                <w:b/>
                <w:sz w:val="24"/>
                <w:szCs w:val="24"/>
              </w:rPr>
              <w:t>TOTAL</w:t>
            </w:r>
          </w:p>
        </w:tc>
        <w:tc>
          <w:tcPr>
            <w:tcW w:w="1478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26737D4E" w14:textId="6D4DBF75" w:rsidR="00B907D8" w:rsidRPr="003511C3" w:rsidRDefault="005B67B2" w:rsidP="00564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139</w:t>
            </w:r>
            <w:r w:rsidR="005642BC">
              <w:rPr>
                <w:b/>
                <w:sz w:val="24"/>
                <w:szCs w:val="24"/>
              </w:rPr>
              <w:t>08</w:t>
            </w:r>
          </w:p>
        </w:tc>
        <w:tc>
          <w:tcPr>
            <w:tcW w:w="990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379AE04B" w14:textId="77777777" w:rsidR="00B907D8" w:rsidRPr="003511C3" w:rsidRDefault="00B907D8" w:rsidP="00606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511C3">
              <w:rPr>
                <w:b/>
                <w:sz w:val="24"/>
                <w:szCs w:val="24"/>
              </w:rPr>
              <w:t>101</w:t>
            </w:r>
          </w:p>
        </w:tc>
      </w:tr>
      <w:tr w:rsidR="00B907D8" w:rsidRPr="00473BAF" w14:paraId="0B77F074" w14:textId="77777777" w:rsidTr="00473BAF">
        <w:tblPrEx>
          <w:tblBorders>
            <w:top w:val="single" w:sz="18" w:space="0" w:color="FFFFFF" w:themeColor="background1"/>
            <w:left w:val="single" w:sz="18" w:space="0" w:color="FFFFFF" w:themeColor="background1"/>
            <w:bottom w:val="single" w:sz="18" w:space="0" w:color="FFFFFF" w:themeColor="background1"/>
            <w:right w:val="single" w:sz="18" w:space="0" w:color="FFFFFF" w:themeColor="background1"/>
            <w:insideH w:val="single" w:sz="18" w:space="0" w:color="FFFFFF" w:themeColor="background1"/>
            <w:insideV w:val="single" w:sz="18" w:space="0" w:color="FFFFFF" w:themeColor="background1"/>
          </w:tblBorders>
          <w:tblLook w:val="0000" w:firstRow="0" w:lastRow="0" w:firstColumn="0" w:lastColumn="0" w:noHBand="0" w:noVBand="0"/>
        </w:tblPrEx>
        <w:trPr>
          <w:gridBefore w:val="1"/>
          <w:gridAfter w:val="4"/>
          <w:wBefore w:w="572" w:type="dxa"/>
          <w:wAfter w:w="5630" w:type="dxa"/>
          <w:trHeight w:val="15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56" w:type="dxa"/>
            <w:gridSpan w:val="4"/>
            <w:tcBorders>
              <w:top w:val="nil"/>
            </w:tcBorders>
            <w:shd w:val="clear" w:color="auto" w:fill="auto"/>
          </w:tcPr>
          <w:p w14:paraId="264877C3" w14:textId="77777777" w:rsidR="00B907D8" w:rsidRDefault="00B907D8" w:rsidP="0038060F">
            <w:pPr>
              <w:rPr>
                <w:i/>
                <w:color w:val="auto"/>
                <w:sz w:val="24"/>
                <w:szCs w:val="24"/>
              </w:rPr>
            </w:pPr>
          </w:p>
          <w:p w14:paraId="48778361" w14:textId="77777777" w:rsidR="00B907D8" w:rsidRDefault="00B907D8" w:rsidP="0038060F">
            <w:pPr>
              <w:rPr>
                <w:i/>
                <w:color w:val="auto"/>
                <w:sz w:val="24"/>
                <w:szCs w:val="24"/>
              </w:rPr>
            </w:pPr>
            <w:r w:rsidRPr="00473BAF">
              <w:rPr>
                <w:i/>
                <w:color w:val="auto"/>
                <w:sz w:val="24"/>
                <w:szCs w:val="24"/>
              </w:rPr>
              <w:t xml:space="preserve">- </w:t>
            </w:r>
            <w:proofErr w:type="gramStart"/>
            <w:r w:rsidRPr="00473BAF">
              <w:rPr>
                <w:i/>
                <w:color w:val="auto"/>
                <w:sz w:val="24"/>
                <w:szCs w:val="24"/>
              </w:rPr>
              <w:t>refers</w:t>
            </w:r>
            <w:proofErr w:type="gramEnd"/>
            <w:r w:rsidRPr="00473BAF">
              <w:rPr>
                <w:i/>
                <w:color w:val="auto"/>
                <w:sz w:val="24"/>
                <w:szCs w:val="24"/>
              </w:rPr>
              <w:t xml:space="preserve"> to unclassified OTUs.</w:t>
            </w:r>
          </w:p>
          <w:p w14:paraId="45273062" w14:textId="455EFBDA" w:rsidR="00C422AC" w:rsidRPr="00C422AC" w:rsidRDefault="00C422AC" w:rsidP="0038060F">
            <w:r>
              <w:t xml:space="preserve">* Identification based on </w:t>
            </w:r>
            <w:r w:rsidR="00436988">
              <w:t>phylogenetic analysis using ARB</w:t>
            </w:r>
          </w:p>
        </w:tc>
      </w:tr>
    </w:tbl>
    <w:p w14:paraId="1350453F" w14:textId="77777777" w:rsidR="00606AC4" w:rsidRDefault="00606AC4" w:rsidP="00606AC4"/>
    <w:p w14:paraId="097D30B8" w14:textId="77777777" w:rsidR="00606AC4" w:rsidRPr="00606AC4" w:rsidRDefault="00606AC4" w:rsidP="00606AC4"/>
    <w:p w14:paraId="22C2CA7A" w14:textId="77777777" w:rsidR="00606AC4" w:rsidRPr="00606AC4" w:rsidRDefault="00606AC4" w:rsidP="00606AC4"/>
    <w:p w14:paraId="25DE76AD" w14:textId="77777777" w:rsidR="00606AC4" w:rsidRPr="00606AC4" w:rsidRDefault="00606AC4" w:rsidP="00606AC4"/>
    <w:sectPr w:rsidR="00606AC4" w:rsidRPr="00606AC4" w:rsidSect="00436988">
      <w:headerReference w:type="default" r:id="rId11"/>
      <w:footerReference w:type="default" r:id="rId12"/>
      <w:pgSz w:w="16838" w:h="11906" w:orient="landscape"/>
      <w:pgMar w:top="1701" w:right="1417" w:bottom="1701" w:left="1411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985F5B" w14:textId="77777777" w:rsidR="00436988" w:rsidRDefault="00436988" w:rsidP="00436988">
      <w:pPr>
        <w:spacing w:after="0" w:line="240" w:lineRule="auto"/>
      </w:pPr>
      <w:r>
        <w:separator/>
      </w:r>
    </w:p>
  </w:endnote>
  <w:endnote w:type="continuationSeparator" w:id="0">
    <w:p w14:paraId="35D6C4F0" w14:textId="77777777" w:rsidR="00436988" w:rsidRDefault="00436988" w:rsidP="004369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F4D19E" w14:textId="77777777" w:rsidR="00436988" w:rsidRDefault="00436988" w:rsidP="006151C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A988360" w14:textId="77777777" w:rsidR="00436988" w:rsidRDefault="00436988" w:rsidP="0043698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324D9E" w14:textId="77777777" w:rsidR="00436988" w:rsidRDefault="00436988" w:rsidP="00436988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4522FD" w14:textId="77777777" w:rsidR="00436988" w:rsidRDefault="00436988" w:rsidP="006151C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8151A">
      <w:rPr>
        <w:rStyle w:val="PageNumber"/>
        <w:noProof/>
      </w:rPr>
      <w:t>1</w:t>
    </w:r>
    <w:r>
      <w:rPr>
        <w:rStyle w:val="PageNumber"/>
      </w:rPr>
      <w:fldChar w:fldCharType="end"/>
    </w:r>
  </w:p>
  <w:p w14:paraId="4E5C0D7D" w14:textId="77777777" w:rsidR="00436988" w:rsidRDefault="00436988" w:rsidP="0043698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BC7CC7" w14:textId="77777777" w:rsidR="00436988" w:rsidRDefault="00436988" w:rsidP="00436988">
      <w:pPr>
        <w:spacing w:after="0" w:line="240" w:lineRule="auto"/>
      </w:pPr>
      <w:r>
        <w:separator/>
      </w:r>
    </w:p>
  </w:footnote>
  <w:footnote w:type="continuationSeparator" w:id="0">
    <w:p w14:paraId="3202EB67" w14:textId="77777777" w:rsidR="00436988" w:rsidRDefault="00436988" w:rsidP="004369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406C4F" w14:textId="32D395A6" w:rsidR="00436988" w:rsidRPr="00436988" w:rsidRDefault="00436988" w:rsidP="00436988">
    <w:pPr>
      <w:pStyle w:val="Header"/>
      <w:rPr>
        <w:rFonts w:ascii="Times New Roman" w:hAnsi="Times New Roman" w:cs="Times New Roman"/>
        <w:sz w:val="24"/>
        <w:szCs w:val="24"/>
      </w:rPr>
    </w:pPr>
    <w:r w:rsidRPr="00436988">
      <w:rPr>
        <w:rFonts w:ascii="Times New Roman" w:hAnsi="Times New Roman" w:cs="Times New Roman"/>
        <w:b/>
        <w:noProof/>
        <w:color w:val="A6A6A6" w:themeColor="background1" w:themeShade="A6"/>
        <w:sz w:val="24"/>
        <w:szCs w:val="24"/>
      </w:rPr>
      <w:drawing>
        <wp:inline distT="0" distB="0" distL="0" distR="0" wp14:anchorId="1F9EC2D8" wp14:editId="28A58F51">
          <wp:extent cx="1382534" cy="497091"/>
          <wp:effectExtent l="0" t="0" r="0" b="0"/>
          <wp:docPr id="8" name="Picture 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436988">
      <w:rPr>
        <w:rFonts w:ascii="Times New Roman" w:hAnsi="Times New Roman" w:cs="Times New Roman"/>
        <w:sz w:val="24"/>
        <w:szCs w:val="24"/>
      </w:rPr>
      <w:tab/>
    </w:r>
    <w:r w:rsidRPr="00436988">
      <w:rPr>
        <w:rFonts w:ascii="Times New Roman" w:hAnsi="Times New Roman" w:cs="Times New Roman"/>
        <w:sz w:val="24"/>
        <w:szCs w:val="24"/>
      </w:rPr>
      <w:tab/>
    </w:r>
    <w:r w:rsidRPr="00436988">
      <w:rPr>
        <w:rFonts w:ascii="Times New Roman" w:hAnsi="Times New Roman" w:cs="Times New Roman"/>
        <w:sz w:val="24"/>
        <w:szCs w:val="24"/>
      </w:rPr>
      <w:tab/>
    </w:r>
    <w:r w:rsidRPr="00436988">
      <w:rPr>
        <w:rFonts w:ascii="Times New Roman" w:hAnsi="Times New Roman" w:cs="Times New Roman"/>
        <w:sz w:val="24"/>
        <w:szCs w:val="24"/>
      </w:rPr>
      <w:tab/>
    </w:r>
    <w:r>
      <w:rPr>
        <w:rFonts w:ascii="Times New Roman" w:hAnsi="Times New Roman" w:cs="Times New Roman"/>
        <w:sz w:val="24"/>
        <w:szCs w:val="24"/>
      </w:rPr>
      <w:tab/>
    </w:r>
    <w:r>
      <w:rPr>
        <w:rFonts w:ascii="Times New Roman" w:hAnsi="Times New Roman" w:cs="Times New Roman"/>
        <w:sz w:val="24"/>
        <w:szCs w:val="24"/>
      </w:rPr>
      <w:tab/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C97ED5" w14:textId="77777777" w:rsidR="00436988" w:rsidRPr="00436988" w:rsidRDefault="00436988" w:rsidP="00436988">
    <w:pPr>
      <w:pStyle w:val="Header"/>
      <w:rPr>
        <w:rFonts w:ascii="Times New Roman" w:hAnsi="Times New Roman" w:cs="Times New Roman"/>
        <w:sz w:val="24"/>
        <w:szCs w:val="24"/>
      </w:rPr>
    </w:pPr>
    <w:r w:rsidRPr="00436988">
      <w:rPr>
        <w:rFonts w:ascii="Times New Roman" w:hAnsi="Times New Roman" w:cs="Times New Roman"/>
        <w:b/>
        <w:noProof/>
        <w:color w:val="A6A6A6" w:themeColor="background1" w:themeShade="A6"/>
        <w:sz w:val="24"/>
        <w:szCs w:val="24"/>
      </w:rPr>
      <w:drawing>
        <wp:inline distT="0" distB="0" distL="0" distR="0" wp14:anchorId="0213798A" wp14:editId="402A5389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436988">
      <w:rPr>
        <w:rFonts w:ascii="Times New Roman" w:hAnsi="Times New Roman" w:cs="Times New Roman"/>
        <w:sz w:val="24"/>
        <w:szCs w:val="24"/>
      </w:rPr>
      <w:tab/>
    </w:r>
    <w:r w:rsidRPr="00436988">
      <w:rPr>
        <w:rFonts w:ascii="Times New Roman" w:hAnsi="Times New Roman" w:cs="Times New Roman"/>
        <w:sz w:val="24"/>
        <w:szCs w:val="24"/>
      </w:rPr>
      <w:tab/>
    </w:r>
    <w:r w:rsidRPr="00436988">
      <w:rPr>
        <w:rFonts w:ascii="Times New Roman" w:hAnsi="Times New Roman" w:cs="Times New Roman"/>
        <w:sz w:val="24"/>
        <w:szCs w:val="24"/>
      </w:rPr>
      <w:tab/>
    </w:r>
    <w:r w:rsidRPr="00436988">
      <w:rPr>
        <w:rFonts w:ascii="Times New Roman" w:hAnsi="Times New Roman" w:cs="Times New Roman"/>
        <w:sz w:val="24"/>
        <w:szCs w:val="24"/>
      </w:rPr>
      <w:tab/>
    </w:r>
    <w:r>
      <w:rPr>
        <w:rFonts w:ascii="Times New Roman" w:hAnsi="Times New Roman" w:cs="Times New Roman"/>
        <w:sz w:val="24"/>
        <w:szCs w:val="24"/>
      </w:rPr>
      <w:tab/>
    </w:r>
    <w:r>
      <w:rPr>
        <w:rFonts w:ascii="Times New Roman" w:hAnsi="Times New Roman" w:cs="Times New Roman"/>
        <w:sz w:val="24"/>
        <w:szCs w:val="24"/>
      </w:rPr>
      <w:tab/>
    </w:r>
    <w:r w:rsidRPr="00436988">
      <w:rPr>
        <w:rFonts w:ascii="Times New Roman" w:hAnsi="Times New Roman" w:cs="Times New Roman"/>
        <w:sz w:val="24"/>
        <w:szCs w:val="24"/>
      </w:rPr>
      <w:t>Supplementary Table</w:t>
    </w:r>
    <w:r>
      <w:rPr>
        <w:rFonts w:ascii="Times New Roman" w:hAnsi="Times New Roman" w:cs="Times New Roman"/>
        <w:sz w:val="24"/>
        <w:szCs w:val="24"/>
      </w:rPr>
      <w:t xml:space="preserve"> </w:t>
    </w:r>
    <w:r w:rsidRPr="00436988">
      <w:rPr>
        <w:rFonts w:ascii="Times New Roman" w:hAnsi="Times New Roman" w:cs="Times New Roman"/>
        <w:sz w:val="24"/>
        <w:szCs w:val="24"/>
      </w:rPr>
      <w:t>S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50">
      <o:colormenu v:ext="edit" fillcolor="none [2732]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840"/>
    <w:rsid w:val="0003245D"/>
    <w:rsid w:val="000940A3"/>
    <w:rsid w:val="000E0A9B"/>
    <w:rsid w:val="001305E1"/>
    <w:rsid w:val="001C526C"/>
    <w:rsid w:val="001D6BDC"/>
    <w:rsid w:val="00213AE7"/>
    <w:rsid w:val="002474EA"/>
    <w:rsid w:val="00336EFD"/>
    <w:rsid w:val="003511C3"/>
    <w:rsid w:val="00377F84"/>
    <w:rsid w:val="0038060F"/>
    <w:rsid w:val="003B4032"/>
    <w:rsid w:val="003F720B"/>
    <w:rsid w:val="00402AF1"/>
    <w:rsid w:val="00426ADC"/>
    <w:rsid w:val="00436988"/>
    <w:rsid w:val="00440658"/>
    <w:rsid w:val="00473BAF"/>
    <w:rsid w:val="004C7032"/>
    <w:rsid w:val="004E0F0C"/>
    <w:rsid w:val="00542D40"/>
    <w:rsid w:val="0056200A"/>
    <w:rsid w:val="005642BC"/>
    <w:rsid w:val="005A0028"/>
    <w:rsid w:val="005B67B2"/>
    <w:rsid w:val="005C06D1"/>
    <w:rsid w:val="00606AC4"/>
    <w:rsid w:val="00611EA1"/>
    <w:rsid w:val="006167FB"/>
    <w:rsid w:val="00676F29"/>
    <w:rsid w:val="00687CED"/>
    <w:rsid w:val="006E6E5C"/>
    <w:rsid w:val="007C0DA3"/>
    <w:rsid w:val="007C1987"/>
    <w:rsid w:val="00863FE9"/>
    <w:rsid w:val="008955ED"/>
    <w:rsid w:val="00896FB3"/>
    <w:rsid w:val="008D2565"/>
    <w:rsid w:val="0090190F"/>
    <w:rsid w:val="009524D3"/>
    <w:rsid w:val="0098151A"/>
    <w:rsid w:val="009D495D"/>
    <w:rsid w:val="00A00BBB"/>
    <w:rsid w:val="00A412EF"/>
    <w:rsid w:val="00A51C9F"/>
    <w:rsid w:val="00A745C2"/>
    <w:rsid w:val="00A76CB9"/>
    <w:rsid w:val="00B763EA"/>
    <w:rsid w:val="00B907D8"/>
    <w:rsid w:val="00B91918"/>
    <w:rsid w:val="00BB491B"/>
    <w:rsid w:val="00BD3DB7"/>
    <w:rsid w:val="00C422AC"/>
    <w:rsid w:val="00C74F06"/>
    <w:rsid w:val="00CB7A4C"/>
    <w:rsid w:val="00DE30A9"/>
    <w:rsid w:val="00E62840"/>
    <w:rsid w:val="00EA009D"/>
    <w:rsid w:val="00EA4C86"/>
    <w:rsid w:val="00F244A8"/>
    <w:rsid w:val="00F62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enu v:ext="edit" fillcolor="none [2732]"/>
    </o:shapedefaults>
    <o:shapelayout v:ext="edit">
      <o:idmap v:ext="edit" data="1"/>
    </o:shapelayout>
  </w:shapeDefaults>
  <w:decimalSymbol w:val="."/>
  <w:listSeparator w:val=","/>
  <w14:docId w14:val="72E873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20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8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628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C703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703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7032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703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703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703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032"/>
    <w:rPr>
      <w:rFonts w:ascii="Lucida Grande" w:hAnsi="Lucida Grande" w:cs="Lucida Grande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3245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C422AC"/>
    <w:pPr>
      <w:ind w:left="720"/>
      <w:contextualSpacing/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36988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qFormat/>
    <w:rsid w:val="00436988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36988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436988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43698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3698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3698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698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3698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6988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3698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20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8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628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C703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703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7032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703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703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703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032"/>
    <w:rPr>
      <w:rFonts w:ascii="Lucida Grande" w:hAnsi="Lucida Grande" w:cs="Lucida Grande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3245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C422AC"/>
    <w:pPr>
      <w:ind w:left="720"/>
      <w:contextualSpacing/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36988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qFormat/>
    <w:rsid w:val="00436988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36988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436988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43698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3698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3698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698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3698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6988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369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12" Type="http://schemas.openxmlformats.org/officeDocument/2006/relationships/footer" Target="footer3.xml"/><Relationship Id="rId7" Type="http://schemas.openxmlformats.org/officeDocument/2006/relationships/endnotes" Target="endnotes.xml"/><Relationship Id="rId17" Type="http://schemas.openxmlformats.org/officeDocument/2006/relationships/customXml" Target="../customXml/item4.xml"/><Relationship Id="rId2" Type="http://schemas.openxmlformats.org/officeDocument/2006/relationships/styles" Target="styles.xml"/><Relationship Id="rId16" Type="http://schemas.openxmlformats.org/officeDocument/2006/relationships/customXml" Target="../customXml/item3.xml"/><Relationship Id="rId1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2.xml"/><Relationship Id="rId14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3.DOCX</DocumentId>
    <TitleName xmlns="1a6eac5b-2110-4d64-97e7-57d93c1cfa32">Table 3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5C2C2EC1-4FAF-D14D-B3D0-C1A13719A9A4}"/>
</file>

<file path=customXml/itemProps2.xml><?xml version="1.0" encoding="utf-8"?>
<ds:datastoreItem xmlns:ds="http://schemas.openxmlformats.org/officeDocument/2006/customXml" ds:itemID="{3BE9A386-6D69-4610-BDEC-4E778D0E4B84}"/>
</file>

<file path=customXml/itemProps3.xml><?xml version="1.0" encoding="utf-8"?>
<ds:datastoreItem xmlns:ds="http://schemas.openxmlformats.org/officeDocument/2006/customXml" ds:itemID="{9D4437AF-568D-4FFE-B0AB-E4657D24D47C}"/>
</file>

<file path=customXml/itemProps4.xml><?xml version="1.0" encoding="utf-8"?>
<ds:datastoreItem xmlns:ds="http://schemas.openxmlformats.org/officeDocument/2006/customXml" ds:itemID="{7118AE2F-3213-4FE1-8CEC-E9091E3FB9E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72</Words>
  <Characters>2122</Characters>
  <Application>Microsoft Macintosh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vA</Company>
  <LinksUpToDate>false</LinksUpToDate>
  <CharactersWithSpaces>2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arina Cúcio</dc:creator>
  <cp:lastModifiedBy>Catarina Cúcio</cp:lastModifiedBy>
  <cp:revision>3</cp:revision>
  <cp:lastPrinted>2015-06-05T11:34:00Z</cp:lastPrinted>
  <dcterms:created xsi:type="dcterms:W3CDTF">2015-11-17T16:10:00Z</dcterms:created>
  <dcterms:modified xsi:type="dcterms:W3CDTF">2015-11-18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